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8D1B2" w14:textId="77777777" w:rsidR="000571DE" w:rsidRDefault="000571DE">
      <w:pPr>
        <w:spacing w:after="160" w:line="259" w:lineRule="auto"/>
        <w:rPr>
          <w:rFonts w:asciiTheme="minorHAnsi" w:eastAsiaTheme="minorHAnsi" w:hAnsiTheme="minorHAnsi" w:cstheme="minorBidi"/>
          <w:lang w:val="en-US" w:eastAsia="en-US"/>
        </w:rPr>
      </w:pPr>
    </w:p>
    <w:tbl>
      <w:tblPr>
        <w:tblStyle w:val="GridTable3"/>
        <w:tblpPr w:leftFromText="181" w:rightFromText="181" w:horzAnchor="margin" w:tblpXSpec="center" w:tblpYSpec="center"/>
        <w:tblOverlap w:val="never"/>
        <w:tblW w:w="4994" w:type="pct"/>
        <w:tblLook w:val="04A0" w:firstRow="1" w:lastRow="0" w:firstColumn="1" w:lastColumn="0" w:noHBand="0" w:noVBand="1"/>
      </w:tblPr>
      <w:tblGrid>
        <w:gridCol w:w="390"/>
        <w:gridCol w:w="795"/>
        <w:gridCol w:w="797"/>
        <w:gridCol w:w="2245"/>
        <w:gridCol w:w="2245"/>
        <w:gridCol w:w="6688"/>
      </w:tblGrid>
      <w:tr w:rsidR="00E75222" w:rsidRPr="00057F77" w14:paraId="509D6BB5" w14:textId="77777777" w:rsidTr="00D46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  <w:tcBorders>
              <w:bottom w:val="single" w:sz="12" w:space="0" w:color="808080" w:themeColor="background1" w:themeShade="80"/>
            </w:tcBorders>
          </w:tcPr>
          <w:p w14:paraId="58B5C6EE" w14:textId="407659AB" w:rsidR="00E75222" w:rsidRDefault="00E75222" w:rsidP="000B097E">
            <w:pPr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Supplementary Table 1. Characteristics and descriptions of csPCa missed by TBx + perilesional SBx approach</w:t>
            </w:r>
          </w:p>
        </w:tc>
      </w:tr>
      <w:tr w:rsidR="00CB6FC4" w14:paraId="4D82D2D4" w14:textId="77777777" w:rsidTr="00D4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164A1B81" w14:textId="77777777" w:rsidR="00CB6FC4" w:rsidRDefault="00CB6FC4" w:rsidP="00F67F83">
            <w:pPr>
              <w:rPr>
                <w:rFonts w:asciiTheme="minorHAnsi" w:eastAsiaTheme="minorHAnsi" w:hAnsiTheme="minorHAnsi" w:cstheme="minorBidi"/>
                <w:lang w:val="en-US" w:eastAsia="en-US"/>
              </w:rPr>
            </w:pPr>
          </w:p>
        </w:tc>
        <w:tc>
          <w:tcPr>
            <w:tcW w:w="302" w:type="pct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340DE7E6" w14:textId="47135F73" w:rsidR="00CB6FC4" w:rsidRDefault="00FC1ADB" w:rsidP="00F67F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i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>PSA</w:t>
            </w:r>
          </w:p>
        </w:tc>
        <w:tc>
          <w:tcPr>
            <w:tcW w:w="303" w:type="pct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48639B3" w14:textId="755F2E3E" w:rsidR="00CB6FC4" w:rsidRDefault="00CB6FC4" w:rsidP="00F67F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PSAD</w:t>
            </w:r>
          </w:p>
        </w:tc>
        <w:tc>
          <w:tcPr>
            <w:tcW w:w="853" w:type="pct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444A51D" w14:textId="09B349F2" w:rsidR="00CB6FC4" w:rsidRDefault="00CB6FC4" w:rsidP="00F67F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TBx + perilesional  SBx outcome</w:t>
            </w:r>
          </w:p>
        </w:tc>
        <w:tc>
          <w:tcPr>
            <w:tcW w:w="853" w:type="pct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F9585A0" w14:textId="1E37DD88" w:rsidR="00CB6FC4" w:rsidRDefault="00CB6FC4" w:rsidP="00F67F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TBx + standard SBx outcome</w:t>
            </w:r>
          </w:p>
        </w:tc>
        <w:tc>
          <w:tcPr>
            <w:tcW w:w="2542" w:type="pct"/>
            <w:tcBorders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CBCD6BE" w14:textId="10773612" w:rsidR="00CB6FC4" w:rsidRDefault="00CB6FC4" w:rsidP="00F67F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Description</w:t>
            </w:r>
          </w:p>
        </w:tc>
      </w:tr>
      <w:tr w:rsidR="00CB6FC4" w:rsidRPr="00057F77" w14:paraId="3579A3B1" w14:textId="77777777" w:rsidTr="00D462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EDEEA21" w14:textId="6E6483C3" w:rsidR="00CB6FC4" w:rsidRPr="000571DE" w:rsidRDefault="00CB6FC4" w:rsidP="00F67F83">
            <w:pPr>
              <w:jc w:val="left"/>
              <w:rPr>
                <w:rFonts w:asciiTheme="minorHAnsi" w:eastAsiaTheme="minorHAnsi" w:hAnsiTheme="minorHAnsi" w:cstheme="minorBidi"/>
                <w:b/>
                <w:i w:val="0"/>
                <w:lang w:val="en-US" w:eastAsia="en-US"/>
              </w:rPr>
            </w:pPr>
            <w:r w:rsidRPr="000571DE">
              <w:rPr>
                <w:rFonts w:asciiTheme="minorHAnsi" w:eastAsiaTheme="minorHAnsi" w:hAnsiTheme="minorHAnsi" w:cstheme="minorBidi"/>
                <w:b/>
                <w:i w:val="0"/>
                <w:lang w:val="en-US" w:eastAsia="en-US"/>
              </w:rPr>
              <w:t>1</w:t>
            </w:r>
          </w:p>
        </w:tc>
        <w:tc>
          <w:tcPr>
            <w:tcW w:w="3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8C8C908" w14:textId="482A4EC9" w:rsidR="00CB6FC4" w:rsidRDefault="00CB6FC4" w:rsidP="00F67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8.3</w:t>
            </w:r>
          </w:p>
        </w:tc>
        <w:tc>
          <w:tcPr>
            <w:tcW w:w="30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09D517F8" w14:textId="11897821" w:rsidR="00CB6FC4" w:rsidRDefault="00CB6FC4" w:rsidP="00F67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0.68</w:t>
            </w:r>
          </w:p>
        </w:tc>
        <w:tc>
          <w:tcPr>
            <w:tcW w:w="85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58ED3C4" w14:textId="407855A0" w:rsidR="00CB6FC4" w:rsidRDefault="00CB6FC4" w:rsidP="00F67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3+3=6, ISUP 1</w:t>
            </w:r>
          </w:p>
        </w:tc>
        <w:tc>
          <w:tcPr>
            <w:tcW w:w="85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D495DB6" w14:textId="603A6C6B" w:rsidR="00CB6FC4" w:rsidRDefault="00CB6FC4" w:rsidP="00F67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3+4=7, ISUP 2</w:t>
            </w:r>
          </w:p>
        </w:tc>
        <w:tc>
          <w:tcPr>
            <w:tcW w:w="254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  <w:vAlign w:val="center"/>
          </w:tcPr>
          <w:p w14:paraId="06F17843" w14:textId="373E80FE" w:rsidR="00CB6FC4" w:rsidRDefault="000B2B2F" w:rsidP="00F67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PI-RADS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3 lesion in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the 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>left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 posterior sector with ISUP 1 cancer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>detected with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TBx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 + perilesional SBx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. ISUP 2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cancer was detected with standard SBx 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in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the contralateral </w:t>
            </w:r>
            <w:r w:rsidR="00F67F83">
              <w:rPr>
                <w:rFonts w:asciiTheme="minorHAnsi" w:eastAsiaTheme="minorHAnsi" w:hAnsiTheme="minorHAnsi" w:cstheme="minorBidi"/>
                <w:lang w:val="en-US" w:eastAsia="en-US"/>
              </w:rPr>
              <w:t>adjacent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 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>posterior sector.</w:t>
            </w:r>
          </w:p>
        </w:tc>
      </w:tr>
      <w:tr w:rsidR="00CB6FC4" w:rsidRPr="00057F77" w14:paraId="5A529D27" w14:textId="77777777" w:rsidTr="00D46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68996C5" w14:textId="211FB3A6" w:rsidR="00CB6FC4" w:rsidRPr="000571DE" w:rsidRDefault="00CB6FC4" w:rsidP="00F67F83">
            <w:pPr>
              <w:jc w:val="left"/>
              <w:rPr>
                <w:rFonts w:asciiTheme="minorHAnsi" w:eastAsiaTheme="minorHAnsi" w:hAnsiTheme="minorHAnsi" w:cstheme="minorBidi"/>
                <w:b/>
                <w:i w:val="0"/>
                <w:lang w:val="en-US" w:eastAsia="en-US"/>
              </w:rPr>
            </w:pPr>
            <w:r w:rsidRPr="000571DE">
              <w:rPr>
                <w:rFonts w:asciiTheme="minorHAnsi" w:eastAsiaTheme="minorHAnsi" w:hAnsiTheme="minorHAnsi" w:cstheme="minorBidi"/>
                <w:b/>
                <w:i w:val="0"/>
                <w:lang w:val="en-US" w:eastAsia="en-US"/>
              </w:rPr>
              <w:t>2</w:t>
            </w:r>
          </w:p>
        </w:tc>
        <w:tc>
          <w:tcPr>
            <w:tcW w:w="3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3769B266" w14:textId="39ABB85A" w:rsidR="00CB6FC4" w:rsidRDefault="008E76E4" w:rsidP="00F67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3.1</w:t>
            </w:r>
          </w:p>
        </w:tc>
        <w:tc>
          <w:tcPr>
            <w:tcW w:w="30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6CEDBAAF" w14:textId="083D9B97" w:rsidR="00CB6FC4" w:rsidRDefault="00CB6FC4" w:rsidP="00F67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0.10</w:t>
            </w:r>
          </w:p>
        </w:tc>
        <w:tc>
          <w:tcPr>
            <w:tcW w:w="85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7D3FA52" w14:textId="50C3E685" w:rsidR="00CB6FC4" w:rsidRDefault="00CB6FC4" w:rsidP="00F67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3+3=6, ISUP 1</w:t>
            </w:r>
          </w:p>
        </w:tc>
        <w:tc>
          <w:tcPr>
            <w:tcW w:w="85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842F4F2" w14:textId="3C5E1FAF" w:rsidR="00CB6FC4" w:rsidRDefault="00CB6FC4" w:rsidP="00F67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3+4=7, ISUP 2</w:t>
            </w:r>
          </w:p>
        </w:tc>
        <w:tc>
          <w:tcPr>
            <w:tcW w:w="254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6A593C0" w14:textId="72E0121A" w:rsidR="00CB6FC4" w:rsidRDefault="000B2B2F" w:rsidP="00F67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PI-RADS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4 lesion in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the 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right posterior sector with ISUP 1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>cancer detected with TBx + perilesional SBx.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 ISUP 2 cancer was detected with standard SBx 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in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the contralateral </w:t>
            </w:r>
            <w:r w:rsidR="00F67F83">
              <w:rPr>
                <w:rFonts w:asciiTheme="minorHAnsi" w:eastAsiaTheme="minorHAnsi" w:hAnsiTheme="minorHAnsi" w:cstheme="minorBidi"/>
                <w:lang w:val="en-US" w:eastAsia="en-US"/>
              </w:rPr>
              <w:t>adjacent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 posterior sector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>.</w:t>
            </w:r>
          </w:p>
        </w:tc>
      </w:tr>
      <w:tr w:rsidR="00E75222" w:rsidRPr="00057F77" w14:paraId="59A73FB6" w14:textId="77777777" w:rsidTr="00D462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13D27A0" w14:textId="6F0DE9E0" w:rsidR="00CB6FC4" w:rsidRPr="000571DE" w:rsidRDefault="00EE6F64" w:rsidP="00F67F83">
            <w:pPr>
              <w:jc w:val="left"/>
              <w:rPr>
                <w:rFonts w:asciiTheme="minorHAnsi" w:eastAsiaTheme="minorHAnsi" w:hAnsiTheme="minorHAnsi" w:cstheme="minorBidi"/>
                <w:b/>
                <w:i w:val="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i w:val="0"/>
                <w:lang w:val="en-US" w:eastAsia="en-US"/>
              </w:rPr>
              <w:t>3</w:t>
            </w:r>
          </w:p>
        </w:tc>
        <w:tc>
          <w:tcPr>
            <w:tcW w:w="3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2260A0D" w14:textId="4EBAE486" w:rsidR="00CB6FC4" w:rsidRDefault="00CB6FC4" w:rsidP="00F67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68.5</w:t>
            </w:r>
          </w:p>
        </w:tc>
        <w:tc>
          <w:tcPr>
            <w:tcW w:w="30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85C8843" w14:textId="634BD5C5" w:rsidR="00CB6FC4" w:rsidRDefault="00CB6FC4" w:rsidP="00F67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.36</w:t>
            </w:r>
          </w:p>
        </w:tc>
        <w:tc>
          <w:tcPr>
            <w:tcW w:w="85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1CF8C70" w14:textId="597B4754" w:rsidR="00CB6FC4" w:rsidRDefault="00CB6FC4" w:rsidP="00F67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3+3=6, ISUP 1</w:t>
            </w:r>
          </w:p>
        </w:tc>
        <w:tc>
          <w:tcPr>
            <w:tcW w:w="853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A0AEBE8" w14:textId="49C4685A" w:rsidR="00CB6FC4" w:rsidRDefault="00CB6FC4" w:rsidP="00F67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3+4=7, ISUP 2</w:t>
            </w:r>
          </w:p>
        </w:tc>
        <w:tc>
          <w:tcPr>
            <w:tcW w:w="254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  <w:vAlign w:val="center"/>
          </w:tcPr>
          <w:p w14:paraId="7FC711D2" w14:textId="6A105BC7" w:rsidR="00CB6FC4" w:rsidRDefault="000B2B2F" w:rsidP="00F67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PI-RADS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5 lesion in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the 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right anterior and mid sectors with ISUP </w:t>
            </w:r>
            <w:proofErr w:type="gramStart"/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1 </w:t>
            </w:r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 cancer</w:t>
            </w:r>
            <w:proofErr w:type="gramEnd"/>
            <w:r w:rsidR="003312F7">
              <w:rPr>
                <w:rFonts w:asciiTheme="minorHAnsi" w:eastAsiaTheme="minorHAnsi" w:hAnsiTheme="minorHAnsi" w:cstheme="minorBidi"/>
                <w:lang w:val="en-US" w:eastAsia="en-US"/>
              </w:rPr>
              <w:t xml:space="preserve"> detected with TBx + perilesional SBx.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ISUP 2 </w:t>
            </w:r>
            <w:r w:rsidR="00F67F83">
              <w:rPr>
                <w:rFonts w:asciiTheme="minorHAnsi" w:eastAsiaTheme="minorHAnsi" w:hAnsiTheme="minorHAnsi" w:cstheme="minorBidi"/>
                <w:lang w:val="en-US" w:eastAsia="en-US"/>
              </w:rPr>
              <w:t xml:space="preserve">cancer was detected with standard SBx 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in </w:t>
            </w:r>
            <w:r w:rsidR="00F67F83">
              <w:rPr>
                <w:rFonts w:asciiTheme="minorHAnsi" w:eastAsiaTheme="minorHAnsi" w:hAnsiTheme="minorHAnsi" w:cstheme="minorBidi"/>
                <w:lang w:val="en-US" w:eastAsia="en-US"/>
              </w:rPr>
              <w:t>the contralateral adjacent</w:t>
            </w:r>
            <w:r w:rsidR="00CB6FC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mid sector.</w:t>
            </w:r>
          </w:p>
        </w:tc>
      </w:tr>
    </w:tbl>
    <w:p w14:paraId="35C1F5C0" w14:textId="04DB0034" w:rsidR="00CB6FC4" w:rsidRPr="0068261F" w:rsidRDefault="00CB6FC4" w:rsidP="00E75222">
      <w:pPr>
        <w:pStyle w:val="Caption"/>
        <w:framePr w:w="12948" w:h="766" w:hRule="exact" w:hSpace="181" w:wrap="around" w:vAnchor="page" w:hAnchor="page" w:x="1440" w:y="7681"/>
        <w:suppressOverlap/>
        <w:jc w:val="both"/>
        <w:rPr>
          <w:rFonts w:asciiTheme="minorHAnsi" w:hAnsiTheme="minorHAnsi" w:cstheme="minorHAnsi"/>
          <w:i w:val="0"/>
          <w:color w:val="auto"/>
          <w:sz w:val="20"/>
          <w:lang w:val="en-US"/>
        </w:rPr>
      </w:pPr>
      <w:proofErr w:type="gramStart"/>
      <w:r w:rsidRPr="0068261F">
        <w:rPr>
          <w:rFonts w:asciiTheme="minorHAnsi" w:hAnsiTheme="minorHAnsi" w:cstheme="minorHAnsi"/>
          <w:b/>
          <w:i w:val="0"/>
          <w:color w:val="auto"/>
          <w:sz w:val="20"/>
          <w:lang w:val="en-US"/>
        </w:rPr>
        <w:t>Supplementary Table 1.</w:t>
      </w:r>
      <w:proofErr w:type="gramEnd"/>
      <w:r w:rsidRPr="0068261F">
        <w:rPr>
          <w:rFonts w:asciiTheme="minorHAnsi" w:hAnsiTheme="minorHAnsi" w:cstheme="minorHAnsi"/>
          <w:b/>
          <w:i w:val="0"/>
          <w:color w:val="auto"/>
          <w:sz w:val="20"/>
          <w:lang w:val="en-US"/>
        </w:rPr>
        <w:t xml:space="preserve"> </w:t>
      </w:r>
      <w:r w:rsidR="000B097E"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>Characteristics and descriptions of csPCa missed by TBx + perilesional SBx approach</w:t>
      </w:r>
      <w:r w:rsidR="000B097E">
        <w:rPr>
          <w:rFonts w:asciiTheme="minorHAnsi" w:hAnsiTheme="minorHAnsi" w:cstheme="minorHAnsi"/>
          <w:i w:val="0"/>
          <w:color w:val="auto"/>
          <w:sz w:val="20"/>
          <w:lang w:val="en-US"/>
        </w:rPr>
        <w:t>.</w:t>
      </w:r>
      <w:r w:rsidR="000B097E" w:rsidRPr="0068261F">
        <w:rPr>
          <w:rFonts w:asciiTheme="minorHAnsi" w:hAnsiTheme="minorHAnsi" w:cstheme="minorHAnsi"/>
          <w:color w:val="auto"/>
          <w:sz w:val="20"/>
          <w:lang w:val="en-US"/>
        </w:rPr>
        <w:t xml:space="preserve"> </w:t>
      </w:r>
      <w:proofErr w:type="gramStart"/>
      <w:r w:rsidR="00FC1ADB" w:rsidRPr="0068261F">
        <w:rPr>
          <w:rFonts w:asciiTheme="minorHAnsi" w:hAnsiTheme="minorHAnsi" w:cstheme="minorHAnsi"/>
          <w:color w:val="auto"/>
          <w:sz w:val="20"/>
          <w:lang w:val="en-US"/>
        </w:rPr>
        <w:t>i</w:t>
      </w:r>
      <w:r w:rsidRPr="0068261F">
        <w:rPr>
          <w:rFonts w:asciiTheme="minorHAnsi" w:hAnsiTheme="minorHAnsi" w:cstheme="minorHAnsi"/>
          <w:color w:val="auto"/>
          <w:sz w:val="20"/>
          <w:lang w:val="en-US"/>
        </w:rPr>
        <w:t>PSA</w:t>
      </w:r>
      <w:proofErr w:type="gramEnd"/>
      <w:r w:rsidR="00FC1ADB"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 initial prostate specific antigen</w:t>
      </w:r>
      <w:r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, </w:t>
      </w:r>
      <w:r w:rsidRPr="0068261F">
        <w:rPr>
          <w:rFonts w:asciiTheme="minorHAnsi" w:hAnsiTheme="minorHAnsi" w:cstheme="minorHAnsi"/>
          <w:color w:val="auto"/>
          <w:sz w:val="20"/>
          <w:lang w:val="en-US"/>
        </w:rPr>
        <w:t>PSAD</w:t>
      </w:r>
      <w:r w:rsidR="00FC1ADB"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 prostate specific antigen density</w:t>
      </w:r>
      <w:r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, </w:t>
      </w:r>
      <w:r w:rsidRPr="0068261F">
        <w:rPr>
          <w:rFonts w:asciiTheme="minorHAnsi" w:hAnsiTheme="minorHAnsi" w:cstheme="minorHAnsi"/>
          <w:color w:val="auto"/>
          <w:sz w:val="20"/>
          <w:lang w:val="en-US"/>
        </w:rPr>
        <w:t>TBx</w:t>
      </w:r>
      <w:r w:rsidR="00FC1ADB"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 targeted biopsies</w:t>
      </w:r>
      <w:r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, </w:t>
      </w:r>
      <w:r w:rsidRPr="0068261F">
        <w:rPr>
          <w:rFonts w:asciiTheme="minorHAnsi" w:hAnsiTheme="minorHAnsi" w:cstheme="minorHAnsi"/>
          <w:color w:val="auto"/>
          <w:sz w:val="20"/>
          <w:lang w:val="en-US"/>
        </w:rPr>
        <w:t>SBx</w:t>
      </w:r>
      <w:r w:rsidR="00FC1ADB"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 systematic biopsies</w:t>
      </w:r>
      <w:r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, </w:t>
      </w:r>
      <w:r w:rsidRPr="0068261F">
        <w:rPr>
          <w:rFonts w:asciiTheme="minorHAnsi" w:hAnsiTheme="minorHAnsi" w:cstheme="minorHAnsi"/>
          <w:color w:val="auto"/>
          <w:sz w:val="20"/>
          <w:lang w:val="en-US"/>
        </w:rPr>
        <w:t>ISUP</w:t>
      </w:r>
      <w:r w:rsidR="00FC1ADB"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 international society of urological pathology</w:t>
      </w:r>
      <w:r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, </w:t>
      </w:r>
      <w:r w:rsidR="000B2B2F">
        <w:rPr>
          <w:rFonts w:asciiTheme="minorHAnsi" w:hAnsiTheme="minorHAnsi" w:cstheme="minorHAnsi"/>
          <w:color w:val="auto"/>
          <w:sz w:val="20"/>
          <w:lang w:val="en-US"/>
        </w:rPr>
        <w:t>PI-RADS</w:t>
      </w:r>
      <w:r w:rsidR="00FC1ADB"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 prostate imaging reporting and data system</w:t>
      </w:r>
      <w:r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>.</w:t>
      </w:r>
      <w:r w:rsidR="00FC1ADB" w:rsidRPr="0068261F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 </w:t>
      </w:r>
    </w:p>
    <w:p w14:paraId="09E2FE53" w14:textId="2D85B363" w:rsidR="00766005" w:rsidRDefault="00766005">
      <w:pPr>
        <w:spacing w:after="160" w:line="259" w:lineRule="auto"/>
        <w:rPr>
          <w:rFonts w:asciiTheme="minorHAnsi" w:eastAsiaTheme="minorHAnsi" w:hAnsiTheme="minorHAnsi" w:cstheme="minorBidi"/>
          <w:lang w:val="en-US" w:eastAsia="en-US"/>
        </w:rPr>
      </w:pPr>
      <w:bookmarkStart w:id="0" w:name="_GoBack"/>
      <w:bookmarkEnd w:id="0"/>
    </w:p>
    <w:p w14:paraId="6D34C741" w14:textId="77777777" w:rsidR="00D8234D" w:rsidRDefault="00D8234D" w:rsidP="0068261F">
      <w:pPr>
        <w:rPr>
          <w:rFonts w:asciiTheme="minorHAnsi" w:eastAsiaTheme="minorHAnsi" w:hAnsiTheme="minorHAnsi" w:cstheme="minorBidi"/>
          <w:lang w:val="en-US" w:eastAsia="en-US"/>
        </w:rPr>
        <w:sectPr w:rsidR="00D8234D" w:rsidSect="00D8234D"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E028DA" w14:textId="40D015D9" w:rsidR="0068261F" w:rsidRPr="0068261F" w:rsidRDefault="0068261F" w:rsidP="0068261F">
      <w:pPr>
        <w:rPr>
          <w:rFonts w:asciiTheme="minorHAnsi" w:eastAsiaTheme="minorHAnsi" w:hAnsiTheme="minorHAnsi" w:cstheme="minorBidi"/>
          <w:lang w:val="en-US" w:eastAsia="en-US"/>
        </w:rPr>
      </w:pPr>
    </w:p>
    <w:p w14:paraId="5D46BCA0" w14:textId="77777777" w:rsidR="0068261F" w:rsidRPr="0068261F" w:rsidRDefault="0068261F" w:rsidP="0068261F">
      <w:pPr>
        <w:rPr>
          <w:rFonts w:asciiTheme="minorHAnsi" w:eastAsiaTheme="minorHAnsi" w:hAnsiTheme="minorHAnsi" w:cstheme="minorBidi"/>
          <w:lang w:val="en-US" w:eastAsia="en-US"/>
        </w:rPr>
      </w:pPr>
    </w:p>
    <w:p w14:paraId="2A22C26B" w14:textId="77777777" w:rsidR="0068261F" w:rsidRPr="0068261F" w:rsidRDefault="0068261F" w:rsidP="0068261F">
      <w:pPr>
        <w:rPr>
          <w:rFonts w:asciiTheme="minorHAnsi" w:eastAsiaTheme="minorHAnsi" w:hAnsiTheme="minorHAnsi" w:cstheme="minorBidi"/>
          <w:lang w:val="en-US" w:eastAsia="en-US"/>
        </w:rPr>
      </w:pPr>
    </w:p>
    <w:tbl>
      <w:tblPr>
        <w:tblStyle w:val="GridTable3"/>
        <w:tblpPr w:leftFromText="181" w:rightFromText="181" w:horzAnchor="margin" w:tblpXSpec="center" w:tblpYSpec="center"/>
        <w:tblW w:w="5000" w:type="pct"/>
        <w:tblLook w:val="04A0" w:firstRow="1" w:lastRow="0" w:firstColumn="1" w:lastColumn="0" w:noHBand="0" w:noVBand="1"/>
      </w:tblPr>
      <w:tblGrid>
        <w:gridCol w:w="2060"/>
        <w:gridCol w:w="1714"/>
        <w:gridCol w:w="1593"/>
        <w:gridCol w:w="1593"/>
        <w:gridCol w:w="1262"/>
        <w:gridCol w:w="1354"/>
      </w:tblGrid>
      <w:tr w:rsidR="003312F7" w:rsidRPr="00057F77" w14:paraId="6C8110FD" w14:textId="77777777" w:rsidTr="00094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  <w:tcBorders>
              <w:bottom w:val="nil"/>
            </w:tcBorders>
            <w:vAlign w:val="center"/>
          </w:tcPr>
          <w:p w14:paraId="6C149410" w14:textId="77777777" w:rsidR="003312F7" w:rsidRPr="00D3087E" w:rsidRDefault="003312F7" w:rsidP="000B097E">
            <w:pPr>
              <w:spacing w:line="259" w:lineRule="auto"/>
              <w:jc w:val="center"/>
              <w:rPr>
                <w:rFonts w:asciiTheme="minorHAnsi" w:eastAsiaTheme="minorHAnsi" w:hAnsiTheme="minorHAnsi" w:cstheme="minorHAnsi"/>
                <w:b w:val="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Supplementary Table 2. Cancer detection rates using ISUP GG </w:t>
            </w:r>
            <w:r w:rsidRPr="00615874">
              <w:rPr>
                <w:rFonts w:asciiTheme="minorHAnsi" w:hAnsiTheme="minorHAnsi" w:cstheme="minorHAnsi"/>
                <w:i w:val="0"/>
                <w:lang w:val="en-US"/>
              </w:rPr>
              <w:t>≥3</w:t>
            </w:r>
            <w:r>
              <w:rPr>
                <w:rFonts w:asciiTheme="minorHAnsi" w:hAnsiTheme="minorHAnsi" w:cstheme="minorHAnsi"/>
                <w:i w:val="0"/>
                <w:lang w:val="en-US"/>
              </w:rPr>
              <w:t xml:space="preserve"> as threshold for csPCa</w:t>
            </w:r>
          </w:p>
        </w:tc>
      </w:tr>
      <w:tr w:rsidR="003312F7" w:rsidRPr="00D3087E" w14:paraId="1BE8F4D1" w14:textId="77777777" w:rsidTr="00094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gridSpan w:val="2"/>
            <w:vMerge w:val="restart"/>
            <w:tcBorders>
              <w:bottom w:val="single" w:sz="8" w:space="0" w:color="808080"/>
              <w:right w:val="single" w:sz="12" w:space="0" w:color="808080" w:themeColor="background1" w:themeShade="80"/>
            </w:tcBorders>
            <w:shd w:val="clear" w:color="auto" w:fill="auto"/>
          </w:tcPr>
          <w:p w14:paraId="2E759865" w14:textId="77777777" w:rsidR="003312F7" w:rsidRPr="00D3087E" w:rsidRDefault="003312F7" w:rsidP="00094BFA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2323" w:type="pct"/>
            <w:gridSpan w:val="3"/>
            <w:tcBorders>
              <w:top w:val="nil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7064367A" w14:textId="77777777" w:rsidR="003312F7" w:rsidRPr="006F399C" w:rsidRDefault="003312F7" w:rsidP="00094BF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Bx + Standard SBx</w:t>
            </w:r>
          </w:p>
        </w:tc>
        <w:tc>
          <w:tcPr>
            <w:tcW w:w="708" w:type="pct"/>
            <w:tcBorders>
              <w:top w:val="nil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4F8AD3B7" w14:textId="77777777" w:rsidR="003312F7" w:rsidRPr="00D3087E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</w:tr>
      <w:tr w:rsidR="003312F7" w:rsidRPr="00D3087E" w14:paraId="5E19E4B3" w14:textId="77777777" w:rsidTr="000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gridSpan w:val="2"/>
            <w:vMerge/>
            <w:tcBorders>
              <w:top w:val="single" w:sz="12" w:space="0" w:color="8080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5304A787" w14:textId="77777777" w:rsidR="003312F7" w:rsidRPr="00D3087E" w:rsidRDefault="003312F7" w:rsidP="00094BFA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49BC952" w14:textId="77777777" w:rsidR="003312F7" w:rsidRPr="00D3087E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787427B" w14:textId="77777777" w:rsidR="003312F7" w:rsidRPr="00D3087E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)</w:t>
            </w:r>
          </w:p>
        </w:tc>
        <w:tc>
          <w:tcPr>
            <w:tcW w:w="65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B0E2D8B" w14:textId="77777777" w:rsidR="003312F7" w:rsidRPr="00D3087E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70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  <w:vAlign w:val="center"/>
          </w:tcPr>
          <w:p w14:paraId="29F60490" w14:textId="77777777" w:rsidR="003312F7" w:rsidRPr="00D3087E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Total</w:t>
            </w:r>
          </w:p>
        </w:tc>
      </w:tr>
      <w:tr w:rsidR="003312F7" w:rsidRPr="00D3087E" w14:paraId="60075B65" w14:textId="77777777" w:rsidTr="00094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 w:val="restart"/>
            <w:tcBorders>
              <w:top w:val="single" w:sz="12" w:space="0" w:color="808080" w:themeColor="background1" w:themeShade="80"/>
              <w:bottom w:val="single" w:sz="8" w:space="0" w:color="808080"/>
              <w:right w:val="single" w:sz="12" w:space="0" w:color="808080"/>
            </w:tcBorders>
            <w:shd w:val="clear" w:color="auto" w:fill="auto"/>
            <w:vAlign w:val="center"/>
          </w:tcPr>
          <w:p w14:paraId="22677F72" w14:textId="77777777" w:rsidR="003312F7" w:rsidRPr="00950110" w:rsidRDefault="003312F7" w:rsidP="00094BFA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</w:pPr>
            <w:r w:rsidRPr="00950110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 xml:space="preserve">TBx + </w:t>
            </w:r>
            <w:r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Perilesional</w:t>
            </w:r>
            <w:r w:rsidRPr="00950110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 xml:space="preserve"> SBx</w:t>
            </w:r>
          </w:p>
        </w:tc>
        <w:tc>
          <w:tcPr>
            <w:tcW w:w="895" w:type="pct"/>
            <w:tcBorders>
              <w:top w:val="single" w:sz="12" w:space="0" w:color="808080" w:themeColor="background1" w:themeShade="80"/>
              <w:left w:val="single" w:sz="12" w:space="0" w:color="8080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790F8C6" w14:textId="77777777" w:rsidR="003312F7" w:rsidRPr="00D3087E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0FA4C542" w14:textId="416CF527" w:rsidR="003312F7" w:rsidRPr="00D46238" w:rsidRDefault="00D46238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47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3F303C3C" w14:textId="77777777" w:rsidR="003312F7" w:rsidRPr="006F399C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5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388399AC" w14:textId="77777777" w:rsidR="003312F7" w:rsidRPr="006F399C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70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2BAB2717" w14:textId="0C912353" w:rsidR="003312F7" w:rsidRPr="00D46238" w:rsidRDefault="00D46238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47</w:t>
            </w:r>
          </w:p>
        </w:tc>
      </w:tr>
      <w:tr w:rsidR="003312F7" w:rsidRPr="00D3087E" w14:paraId="5B9DC809" w14:textId="77777777" w:rsidTr="000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tcBorders>
              <w:top w:val="single" w:sz="12" w:space="0" w:color="808080"/>
              <w:bottom w:val="single" w:sz="8" w:space="0" w:color="808080"/>
              <w:right w:val="single" w:sz="12" w:space="0" w:color="808080"/>
            </w:tcBorders>
            <w:shd w:val="clear" w:color="auto" w:fill="auto"/>
          </w:tcPr>
          <w:p w14:paraId="154A1AD2" w14:textId="77777777" w:rsidR="003312F7" w:rsidRPr="00D3087E" w:rsidRDefault="003312F7" w:rsidP="00094BFA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</w:pPr>
          </w:p>
        </w:tc>
        <w:tc>
          <w:tcPr>
            <w:tcW w:w="895" w:type="pct"/>
            <w:tcBorders>
              <w:top w:val="single" w:sz="12" w:space="0" w:color="808080" w:themeColor="background1" w:themeShade="80"/>
              <w:left w:val="single" w:sz="12" w:space="0" w:color="8080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6F397B2" w14:textId="77777777" w:rsidR="003312F7" w:rsidRPr="00D3087E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≤2)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5A0F6459" w14:textId="21E83B96" w:rsidR="003312F7" w:rsidRPr="00D46238" w:rsidRDefault="00D46238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i/>
                <w:color w:val="FF0000"/>
                <w:lang w:val="en-US" w:eastAsia="en-US"/>
              </w:rPr>
              <w:t>0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B899EA0" w14:textId="77777777" w:rsidR="003312F7" w:rsidRPr="006F399C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123</w:t>
            </w:r>
          </w:p>
        </w:tc>
        <w:tc>
          <w:tcPr>
            <w:tcW w:w="65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09971002" w14:textId="77777777" w:rsidR="003312F7" w:rsidRPr="006F399C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70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034DD2D4" w14:textId="1C6E5416" w:rsidR="003312F7" w:rsidRPr="00D46238" w:rsidRDefault="00D46238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123</w:t>
            </w:r>
          </w:p>
        </w:tc>
      </w:tr>
      <w:tr w:rsidR="003312F7" w:rsidRPr="00D3087E" w14:paraId="7F131C32" w14:textId="77777777" w:rsidTr="00094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tcBorders>
              <w:top w:val="single" w:sz="12" w:space="0" w:color="808080"/>
              <w:bottom w:val="single" w:sz="12" w:space="0" w:color="808080" w:themeColor="background1" w:themeShade="80"/>
              <w:right w:val="single" w:sz="12" w:space="0" w:color="808080"/>
            </w:tcBorders>
            <w:shd w:val="clear" w:color="auto" w:fill="auto"/>
          </w:tcPr>
          <w:p w14:paraId="4F0FE3E0" w14:textId="77777777" w:rsidR="003312F7" w:rsidRPr="00D3087E" w:rsidRDefault="003312F7" w:rsidP="00094BFA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</w:pPr>
          </w:p>
        </w:tc>
        <w:tc>
          <w:tcPr>
            <w:tcW w:w="895" w:type="pct"/>
            <w:tcBorders>
              <w:top w:val="single" w:sz="12" w:space="0" w:color="808080" w:themeColor="background1" w:themeShade="80"/>
              <w:left w:val="single" w:sz="12" w:space="0" w:color="8080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FA5FAB8" w14:textId="77777777" w:rsidR="003312F7" w:rsidRPr="00D3087E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0D901F5E" w14:textId="77777777" w:rsidR="003312F7" w:rsidRPr="006F399C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6D10074D" w14:textId="77777777" w:rsidR="003312F7" w:rsidRPr="006F399C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11</w:t>
            </w:r>
          </w:p>
        </w:tc>
        <w:tc>
          <w:tcPr>
            <w:tcW w:w="65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1AF510FB" w14:textId="77777777" w:rsidR="003312F7" w:rsidRPr="006F399C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54</w:t>
            </w:r>
          </w:p>
        </w:tc>
        <w:tc>
          <w:tcPr>
            <w:tcW w:w="70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46993856" w14:textId="77777777" w:rsidR="003312F7" w:rsidRPr="006F399C" w:rsidRDefault="003312F7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65</w:t>
            </w:r>
          </w:p>
        </w:tc>
      </w:tr>
      <w:tr w:rsidR="003312F7" w:rsidRPr="00D3087E" w14:paraId="790E4D56" w14:textId="77777777" w:rsidTr="000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pct"/>
            <w:gridSpan w:val="2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B2DAC04" w14:textId="77777777" w:rsidR="003312F7" w:rsidRPr="00D3087E" w:rsidRDefault="003312F7" w:rsidP="00094BFA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Tota</w:t>
            </w:r>
            <w:r w:rsidRPr="00D3087E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l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422CE70D" w14:textId="77777777" w:rsidR="003312F7" w:rsidRPr="006F399C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47</w:t>
            </w:r>
          </w:p>
        </w:tc>
        <w:tc>
          <w:tcPr>
            <w:tcW w:w="83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4FA8B025" w14:textId="77777777" w:rsidR="003312F7" w:rsidRPr="006F399C" w:rsidRDefault="003312F7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134</w:t>
            </w:r>
          </w:p>
        </w:tc>
        <w:tc>
          <w:tcPr>
            <w:tcW w:w="65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57A4DCA" w14:textId="7F0233FA" w:rsidR="003312F7" w:rsidRPr="006F399C" w:rsidRDefault="00B35B74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54</w:t>
            </w:r>
          </w:p>
        </w:tc>
        <w:tc>
          <w:tcPr>
            <w:tcW w:w="70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100709C4" w14:textId="77777777" w:rsidR="003312F7" w:rsidRPr="006F399C" w:rsidRDefault="003312F7" w:rsidP="00094BFA">
            <w:pPr>
              <w:keepNext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35</w:t>
            </w:r>
          </w:p>
        </w:tc>
      </w:tr>
    </w:tbl>
    <w:p w14:paraId="392415E5" w14:textId="77777777" w:rsidR="0068261F" w:rsidRPr="0068261F" w:rsidRDefault="0068261F" w:rsidP="0068261F">
      <w:pPr>
        <w:rPr>
          <w:rFonts w:asciiTheme="minorHAnsi" w:eastAsiaTheme="minorHAnsi" w:hAnsiTheme="minorHAnsi" w:cstheme="minorBidi"/>
          <w:lang w:val="en-US" w:eastAsia="en-US"/>
        </w:rPr>
      </w:pPr>
    </w:p>
    <w:p w14:paraId="27905EC5" w14:textId="77777777" w:rsidR="0068261F" w:rsidRPr="0068261F" w:rsidRDefault="0068261F" w:rsidP="0068261F">
      <w:pPr>
        <w:rPr>
          <w:rFonts w:asciiTheme="minorHAnsi" w:eastAsiaTheme="minorHAnsi" w:hAnsiTheme="minorHAnsi" w:cstheme="minorBidi"/>
          <w:lang w:val="en-US" w:eastAsia="en-US"/>
        </w:rPr>
      </w:pPr>
    </w:p>
    <w:p w14:paraId="0863DA99" w14:textId="77777777" w:rsidR="0068261F" w:rsidRPr="0068261F" w:rsidRDefault="0068261F" w:rsidP="0068261F">
      <w:pPr>
        <w:rPr>
          <w:rFonts w:asciiTheme="minorHAnsi" w:eastAsiaTheme="minorHAnsi" w:hAnsiTheme="minorHAnsi" w:cstheme="minorBidi"/>
          <w:lang w:val="en-US" w:eastAsia="en-US"/>
        </w:rPr>
      </w:pPr>
    </w:p>
    <w:p w14:paraId="27F11C9B" w14:textId="0BAF6AD8" w:rsidR="00F67F83" w:rsidRPr="00F17A6D" w:rsidRDefault="00F67F83" w:rsidP="00F67F83">
      <w:pPr>
        <w:pStyle w:val="Caption"/>
        <w:framePr w:h="771" w:hRule="exact" w:hSpace="181" w:wrap="around" w:vAnchor="page" w:hAnchor="page" w:xAlign="center" w:y="9113"/>
        <w:jc w:val="both"/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</w:pPr>
      <w:proofErr w:type="gramStart"/>
      <w:r w:rsidRPr="00F17A6D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>Supplementary Table 2.</w:t>
      </w:r>
      <w:proofErr w:type="gramEnd"/>
      <w:r w:rsidRPr="00F17A6D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 </w:t>
      </w:r>
      <w:r w:rsidRPr="00F17A6D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Cancer detection rates of TBx + standard SBx and TBx + perilesional SBx using a </w:t>
      </w:r>
      <w:r w:rsidR="008B58F0" w:rsidRPr="00F17A6D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more strict</w:t>
      </w:r>
      <w:r w:rsidRPr="00F17A6D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definition of csPCa (ISUP GG ≥3). </w:t>
      </w:r>
      <w:proofErr w:type="gramStart"/>
      <w:r w:rsidRPr="00F17A6D">
        <w:rPr>
          <w:rFonts w:asciiTheme="minorHAnsi" w:hAnsiTheme="minorHAnsi" w:cstheme="minorHAnsi"/>
          <w:color w:val="auto"/>
          <w:sz w:val="20"/>
          <w:szCs w:val="20"/>
          <w:lang w:val="en-US"/>
        </w:rPr>
        <w:t>ciPCa</w:t>
      </w:r>
      <w:proofErr w:type="gramEnd"/>
      <w:r w:rsidRPr="00F17A6D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clinically insignificant prostate cancer, </w:t>
      </w:r>
      <w:r w:rsidRPr="00F17A6D">
        <w:rPr>
          <w:rFonts w:asciiTheme="minorHAnsi" w:hAnsiTheme="minorHAnsi" w:cstheme="minorHAnsi"/>
          <w:color w:val="auto"/>
          <w:sz w:val="20"/>
          <w:szCs w:val="20"/>
          <w:lang w:val="en-US"/>
        </w:rPr>
        <w:t>csPCa</w:t>
      </w:r>
      <w:r w:rsidRPr="00F17A6D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clinically significant prostate cancer, </w:t>
      </w:r>
      <w:r w:rsidRPr="00F17A6D">
        <w:rPr>
          <w:rFonts w:asciiTheme="minorHAnsi" w:hAnsiTheme="minorHAnsi" w:cstheme="minorHAnsi"/>
          <w:color w:val="auto"/>
          <w:sz w:val="20"/>
          <w:szCs w:val="20"/>
          <w:lang w:val="en-US"/>
        </w:rPr>
        <w:t>TBx</w:t>
      </w:r>
      <w:r w:rsidRPr="00F17A6D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targeted biopsies, </w:t>
      </w:r>
      <w:r w:rsidRPr="00F17A6D">
        <w:rPr>
          <w:rFonts w:asciiTheme="minorHAnsi" w:hAnsiTheme="minorHAnsi" w:cstheme="minorHAnsi"/>
          <w:color w:val="auto"/>
          <w:sz w:val="20"/>
          <w:szCs w:val="20"/>
          <w:lang w:val="en-US"/>
        </w:rPr>
        <w:t>SBx</w:t>
      </w:r>
      <w:r w:rsidRPr="00F17A6D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systematic biopsies.</w:t>
      </w:r>
    </w:p>
    <w:p w14:paraId="463C1C77" w14:textId="2F76B95F" w:rsidR="00F54159" w:rsidRDefault="00F54159" w:rsidP="0068261F">
      <w:pPr>
        <w:rPr>
          <w:rFonts w:asciiTheme="minorHAnsi" w:eastAsiaTheme="minorHAnsi" w:hAnsiTheme="minorHAnsi" w:cstheme="minorBidi"/>
          <w:lang w:val="en-US" w:eastAsia="en-US"/>
        </w:rPr>
      </w:pPr>
    </w:p>
    <w:p w14:paraId="61245970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6051C3A2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74A6F1CE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23382C09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799C6DCE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4654E0F9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6E891A27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2062E3BC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55E8A0A5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1E6E6590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4EA080F5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13AE0DA6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3581FCB0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4585DCCC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7BB61979" w14:textId="77777777" w:rsidR="00D8234D" w:rsidRDefault="00F54159" w:rsidP="00F54159">
      <w:pPr>
        <w:tabs>
          <w:tab w:val="left" w:pos="3516"/>
        </w:tabs>
        <w:rPr>
          <w:rFonts w:asciiTheme="minorHAnsi" w:eastAsiaTheme="minorHAnsi" w:hAnsiTheme="minorHAnsi" w:cstheme="minorBidi"/>
          <w:lang w:val="en-US" w:eastAsia="en-US"/>
        </w:rPr>
        <w:sectPr w:rsidR="00D8234D" w:rsidSect="00D8234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eastAsiaTheme="minorHAnsi" w:hAnsiTheme="minorHAnsi" w:cstheme="minorBidi"/>
          <w:lang w:val="en-US" w:eastAsia="en-US"/>
        </w:rPr>
        <w:tab/>
      </w:r>
    </w:p>
    <w:p w14:paraId="79CC1208" w14:textId="6EC0F64F" w:rsidR="00F54159" w:rsidRDefault="00F54159" w:rsidP="00F54159">
      <w:pPr>
        <w:tabs>
          <w:tab w:val="left" w:pos="3516"/>
        </w:tabs>
        <w:rPr>
          <w:rFonts w:asciiTheme="minorHAnsi" w:eastAsiaTheme="minorHAnsi" w:hAnsiTheme="minorHAnsi" w:cstheme="minorBidi"/>
          <w:lang w:val="en-US" w:eastAsia="en-US"/>
        </w:rPr>
      </w:pPr>
    </w:p>
    <w:p w14:paraId="6E436C05" w14:textId="40D286E9" w:rsidR="00F54159" w:rsidRDefault="00F54159">
      <w:pPr>
        <w:spacing w:after="160" w:line="259" w:lineRule="auto"/>
        <w:rPr>
          <w:rFonts w:asciiTheme="minorHAnsi" w:eastAsiaTheme="minorHAnsi" w:hAnsiTheme="minorHAnsi" w:cstheme="minorBidi"/>
          <w:lang w:val="en-US" w:eastAsia="en-US"/>
        </w:rPr>
      </w:pPr>
    </w:p>
    <w:tbl>
      <w:tblPr>
        <w:tblStyle w:val="GridTable31"/>
        <w:tblpPr w:leftFromText="181" w:rightFromText="181" w:horzAnchor="margin" w:tblpXSpec="center" w:tblpYSpec="center"/>
        <w:tblW w:w="5000" w:type="pct"/>
        <w:tblLook w:val="04A0" w:firstRow="1" w:lastRow="0" w:firstColumn="1" w:lastColumn="0" w:noHBand="0" w:noVBand="1"/>
      </w:tblPr>
      <w:tblGrid>
        <w:gridCol w:w="864"/>
        <w:gridCol w:w="1589"/>
        <w:gridCol w:w="1584"/>
        <w:gridCol w:w="1584"/>
        <w:gridCol w:w="1586"/>
        <w:gridCol w:w="1584"/>
        <w:gridCol w:w="1584"/>
        <w:gridCol w:w="1586"/>
        <w:gridCol w:w="1215"/>
      </w:tblGrid>
      <w:tr w:rsidR="00F54159" w:rsidRPr="00057F77" w14:paraId="54DC3641" w14:textId="77777777" w:rsidTr="00D82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9"/>
            <w:tcBorders>
              <w:bottom w:val="nil"/>
            </w:tcBorders>
            <w:vAlign w:val="center"/>
          </w:tcPr>
          <w:p w14:paraId="3076B3CB" w14:textId="5C0E3B49" w:rsidR="00F54159" w:rsidRPr="00D3087E" w:rsidRDefault="00F54159" w:rsidP="000B097E">
            <w:pPr>
              <w:spacing w:line="259" w:lineRule="auto"/>
              <w:jc w:val="center"/>
              <w:rPr>
                <w:rFonts w:asciiTheme="minorHAnsi" w:eastAsiaTheme="minorHAnsi" w:hAnsiTheme="minorHAnsi" w:cstheme="minorHAnsi"/>
                <w:b w:val="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i w:val="0"/>
                <w:lang w:val="en-US" w:eastAsia="en-US"/>
              </w:rPr>
              <w:t xml:space="preserve">Supplementary Table 3. Cancer detection rates of TBx + Perilesional SBx </w:t>
            </w:r>
            <w:r w:rsidR="000B097E">
              <w:rPr>
                <w:rFonts w:asciiTheme="minorHAnsi" w:eastAsiaTheme="minorHAnsi" w:hAnsiTheme="minorHAnsi" w:cstheme="minorHAnsi"/>
                <w:i w:val="0"/>
                <w:lang w:val="en-US" w:eastAsia="en-US"/>
              </w:rPr>
              <w:t>and T</w:t>
            </w:r>
            <w:r>
              <w:rPr>
                <w:rFonts w:asciiTheme="minorHAnsi" w:eastAsiaTheme="minorHAnsi" w:hAnsiTheme="minorHAnsi" w:cstheme="minorHAnsi"/>
                <w:i w:val="0"/>
                <w:lang w:val="en-US" w:eastAsia="en-US"/>
              </w:rPr>
              <w:t>Bx + Standard SBx</w:t>
            </w:r>
            <w:r w:rsidR="000B097E">
              <w:rPr>
                <w:rFonts w:asciiTheme="minorHAnsi" w:eastAsiaTheme="minorHAnsi" w:hAnsiTheme="minorHAnsi" w:cstheme="minorHAnsi"/>
                <w:i w:val="0"/>
                <w:lang w:val="en-US" w:eastAsia="en-US"/>
              </w:rPr>
              <w:t xml:space="preserve"> in reference to TBx</w:t>
            </w:r>
          </w:p>
        </w:tc>
      </w:tr>
      <w:tr w:rsidR="00D8234D" w:rsidRPr="00D3087E" w14:paraId="222F664E" w14:textId="77777777" w:rsidTr="00D82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  <w:gridSpan w:val="2"/>
            <w:vMerge w:val="restart"/>
            <w:tcBorders>
              <w:bottom w:val="single" w:sz="8" w:space="0" w:color="808080"/>
              <w:right w:val="single" w:sz="12" w:space="0" w:color="808080" w:themeColor="background1" w:themeShade="80"/>
            </w:tcBorders>
          </w:tcPr>
          <w:p w14:paraId="750D4B28" w14:textId="77777777" w:rsidR="00F54159" w:rsidRPr="00D3087E" w:rsidRDefault="00F54159" w:rsidP="00094BFA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1804" w:type="pct"/>
            <w:gridSpan w:val="3"/>
            <w:tcBorders>
              <w:top w:val="nil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1A093FE9" w14:textId="77777777" w:rsidR="00F54159" w:rsidRPr="006F399C" w:rsidRDefault="00F54159" w:rsidP="00094BF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Bx + Standard SBx</w:t>
            </w:r>
          </w:p>
        </w:tc>
        <w:tc>
          <w:tcPr>
            <w:tcW w:w="1804" w:type="pct"/>
            <w:gridSpan w:val="3"/>
            <w:tcBorders>
              <w:top w:val="nil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6FE58337" w14:textId="77777777" w:rsidR="00F54159" w:rsidRPr="006F399C" w:rsidRDefault="00F54159" w:rsidP="00094BF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Bx + Perilesional SBx</w:t>
            </w:r>
          </w:p>
        </w:tc>
        <w:tc>
          <w:tcPr>
            <w:tcW w:w="461" w:type="pct"/>
            <w:tcBorders>
              <w:top w:val="nil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52E7D050" w14:textId="77777777" w:rsidR="00F54159" w:rsidRPr="00D3087E" w:rsidRDefault="00F54159" w:rsidP="00094B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</w:tr>
      <w:tr w:rsidR="007A099D" w:rsidRPr="00D3087E" w14:paraId="608D9DF2" w14:textId="77777777" w:rsidTr="00D82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  <w:gridSpan w:val="2"/>
            <w:vMerge/>
            <w:tcBorders>
              <w:top w:val="single" w:sz="12" w:space="0" w:color="808080"/>
              <w:bottom w:val="single" w:sz="8" w:space="0" w:color="808080"/>
              <w:right w:val="single" w:sz="12" w:space="0" w:color="808080" w:themeColor="background1" w:themeShade="80"/>
            </w:tcBorders>
          </w:tcPr>
          <w:p w14:paraId="0F747EA1" w14:textId="77777777" w:rsidR="00D8234D" w:rsidRPr="00D3087E" w:rsidRDefault="00D8234D" w:rsidP="00D8234D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8" w:space="0" w:color="808080"/>
            </w:tcBorders>
            <w:shd w:val="clear" w:color="auto" w:fill="D9D9D9" w:themeFill="background1" w:themeFillShade="D9"/>
            <w:vAlign w:val="center"/>
          </w:tcPr>
          <w:p w14:paraId="032A9420" w14:textId="78218149" w:rsidR="00D8234D" w:rsidRPr="00D3087E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bottom w:val="single" w:sz="8" w:space="0" w:color="808080"/>
            </w:tcBorders>
            <w:shd w:val="clear" w:color="auto" w:fill="D9D9D9" w:themeFill="background1" w:themeFillShade="D9"/>
            <w:vAlign w:val="center"/>
          </w:tcPr>
          <w:p w14:paraId="1381347E" w14:textId="4CBB72C0" w:rsidR="00D8234D" w:rsidRPr="00D3087E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)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bottom w:val="single" w:sz="8" w:space="0" w:color="8080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EC78756" w14:textId="5929C0E5" w:rsidR="00D8234D" w:rsidRPr="00D3087E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8" w:space="0" w:color="808080"/>
            </w:tcBorders>
            <w:shd w:val="clear" w:color="auto" w:fill="D9D9D9" w:themeFill="background1" w:themeFillShade="D9"/>
            <w:vAlign w:val="center"/>
          </w:tcPr>
          <w:p w14:paraId="279FDC9D" w14:textId="42E3C556" w:rsidR="00D8234D" w:rsidRPr="00D3087E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bottom w:val="single" w:sz="8" w:space="0" w:color="808080"/>
            </w:tcBorders>
            <w:shd w:val="clear" w:color="auto" w:fill="D9D9D9" w:themeFill="background1" w:themeFillShade="D9"/>
            <w:vAlign w:val="center"/>
          </w:tcPr>
          <w:p w14:paraId="3ADF3BDE" w14:textId="6D48729A" w:rsidR="00D8234D" w:rsidRPr="00D3087E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)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bottom w:val="single" w:sz="8" w:space="0" w:color="8080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21087C68" w14:textId="26B351B3" w:rsidR="00D8234D" w:rsidRPr="00D3087E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46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8" w:space="0" w:color="808080"/>
              <w:right w:val="nil"/>
            </w:tcBorders>
            <w:shd w:val="clear" w:color="auto" w:fill="D9D9D9" w:themeFill="background1" w:themeFillShade="D9"/>
          </w:tcPr>
          <w:p w14:paraId="5D996391" w14:textId="77777777" w:rsidR="00D8234D" w:rsidRPr="00D3087E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Total</w:t>
            </w:r>
          </w:p>
        </w:tc>
      </w:tr>
      <w:tr w:rsidR="00D8234D" w:rsidRPr="00D3087E" w14:paraId="2FDA376F" w14:textId="77777777" w:rsidTr="00D82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vMerge w:val="restart"/>
            <w:tcBorders>
              <w:top w:val="single" w:sz="8" w:space="0" w:color="808080"/>
              <w:bottom w:val="single" w:sz="8" w:space="0" w:color="808080"/>
              <w:right w:val="single" w:sz="12" w:space="0" w:color="808080"/>
            </w:tcBorders>
            <w:vAlign w:val="center"/>
          </w:tcPr>
          <w:p w14:paraId="33F138D0" w14:textId="77777777" w:rsidR="00D8234D" w:rsidRPr="00D3087E" w:rsidRDefault="00D8234D" w:rsidP="00D8234D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TBx</w:t>
            </w:r>
          </w:p>
        </w:tc>
        <w:tc>
          <w:tcPr>
            <w:tcW w:w="603" w:type="pct"/>
            <w:tcBorders>
              <w:top w:val="single" w:sz="8" w:space="0" w:color="808080"/>
              <w:left w:val="single" w:sz="12" w:space="0" w:color="808080"/>
              <w:bottom w:val="single" w:sz="8" w:space="0" w:color="8080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81D4C9E" w14:textId="0FF7AF81" w:rsidR="00D8234D" w:rsidRPr="00D3087E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 w:rsidR="007A099D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601" w:type="pct"/>
            <w:tcBorders>
              <w:top w:val="single" w:sz="8" w:space="0" w:color="808080"/>
              <w:left w:val="single" w:sz="12" w:space="0" w:color="808080" w:themeColor="background1" w:themeShade="80"/>
              <w:bottom w:val="single" w:sz="8" w:space="0" w:color="808080"/>
            </w:tcBorders>
            <w:shd w:val="clear" w:color="auto" w:fill="auto"/>
          </w:tcPr>
          <w:p w14:paraId="27112710" w14:textId="047B5738" w:rsidR="00D8234D" w:rsidRPr="00D46238" w:rsidRDefault="00D46238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89</w:t>
            </w:r>
          </w:p>
        </w:tc>
        <w:tc>
          <w:tcPr>
            <w:tcW w:w="601" w:type="pct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14:paraId="5814463C" w14:textId="282244B0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2" w:type="pct"/>
            <w:tcBorders>
              <w:top w:val="single" w:sz="8" w:space="0" w:color="808080"/>
              <w:bottom w:val="single" w:sz="8" w:space="0" w:color="808080"/>
              <w:right w:val="single" w:sz="24" w:space="0" w:color="808080" w:themeColor="background1" w:themeShade="80"/>
            </w:tcBorders>
            <w:shd w:val="clear" w:color="auto" w:fill="auto"/>
          </w:tcPr>
          <w:p w14:paraId="1CD75932" w14:textId="0AF9A253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8" w:space="0" w:color="808080"/>
              <w:left w:val="single" w:sz="24" w:space="0" w:color="808080" w:themeColor="background1" w:themeShade="80"/>
              <w:bottom w:val="single" w:sz="8" w:space="0" w:color="808080"/>
            </w:tcBorders>
            <w:shd w:val="clear" w:color="auto" w:fill="auto"/>
          </w:tcPr>
          <w:p w14:paraId="0C858E23" w14:textId="7B13348A" w:rsidR="00D8234D" w:rsidRPr="00D46238" w:rsidRDefault="00D46238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89</w:t>
            </w:r>
          </w:p>
        </w:tc>
        <w:tc>
          <w:tcPr>
            <w:tcW w:w="601" w:type="pct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14:paraId="7AAA8650" w14:textId="3248C24C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2" w:type="pct"/>
            <w:tcBorders>
              <w:top w:val="single" w:sz="8" w:space="0" w:color="808080"/>
              <w:bottom w:val="single" w:sz="8" w:space="0" w:color="808080"/>
              <w:right w:val="single" w:sz="12" w:space="0" w:color="808080" w:themeColor="background1" w:themeShade="80"/>
            </w:tcBorders>
            <w:shd w:val="clear" w:color="auto" w:fill="auto"/>
          </w:tcPr>
          <w:p w14:paraId="7AEFB4B4" w14:textId="589C7A74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461" w:type="pct"/>
            <w:tcBorders>
              <w:top w:val="single" w:sz="8" w:space="0" w:color="808080"/>
              <w:left w:val="single" w:sz="12" w:space="0" w:color="808080" w:themeColor="background1" w:themeShade="80"/>
              <w:bottom w:val="single" w:sz="8" w:space="0" w:color="808080"/>
              <w:right w:val="nil"/>
            </w:tcBorders>
            <w:shd w:val="clear" w:color="auto" w:fill="auto"/>
          </w:tcPr>
          <w:p w14:paraId="58F45127" w14:textId="73C90980" w:rsidR="00D8234D" w:rsidRPr="00D46238" w:rsidRDefault="00057F77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89</w:t>
            </w:r>
          </w:p>
        </w:tc>
      </w:tr>
      <w:tr w:rsidR="00057F77" w:rsidRPr="00D3087E" w14:paraId="4E8EB8F5" w14:textId="77777777" w:rsidTr="00D82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vMerge/>
            <w:tcBorders>
              <w:top w:val="single" w:sz="12" w:space="0" w:color="808080"/>
              <w:bottom w:val="single" w:sz="8" w:space="0" w:color="808080"/>
              <w:right w:val="single" w:sz="12" w:space="0" w:color="808080"/>
            </w:tcBorders>
          </w:tcPr>
          <w:p w14:paraId="618D773D" w14:textId="77777777" w:rsidR="00D8234D" w:rsidRPr="00D3087E" w:rsidRDefault="00D8234D" w:rsidP="00D8234D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</w:pPr>
          </w:p>
        </w:tc>
        <w:tc>
          <w:tcPr>
            <w:tcW w:w="603" w:type="pct"/>
            <w:tcBorders>
              <w:top w:val="single" w:sz="8" w:space="0" w:color="808080"/>
              <w:left w:val="single" w:sz="12" w:space="0" w:color="808080"/>
              <w:bottom w:val="single" w:sz="8" w:space="0" w:color="8080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0B2437CE" w14:textId="46EA022E" w:rsidR="00D8234D" w:rsidRPr="00D3087E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 w:rsidR="007A099D"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>)</w:t>
            </w:r>
          </w:p>
        </w:tc>
        <w:tc>
          <w:tcPr>
            <w:tcW w:w="601" w:type="pct"/>
            <w:tcBorders>
              <w:top w:val="single" w:sz="8" w:space="0" w:color="808080"/>
              <w:left w:val="single" w:sz="12" w:space="0" w:color="808080" w:themeColor="background1" w:themeShade="80"/>
              <w:bottom w:val="single" w:sz="8" w:space="0" w:color="808080"/>
            </w:tcBorders>
            <w:shd w:val="clear" w:color="auto" w:fill="D9D9D9" w:themeFill="background1" w:themeFillShade="D9"/>
          </w:tcPr>
          <w:p w14:paraId="077D88BF" w14:textId="23BC3625" w:rsidR="00D8234D" w:rsidRPr="00D46238" w:rsidRDefault="00D46238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i/>
                <w:color w:val="FF0000"/>
                <w:lang w:val="en-US" w:eastAsia="en-US"/>
              </w:rPr>
              <w:t>6</w:t>
            </w:r>
          </w:p>
        </w:tc>
        <w:tc>
          <w:tcPr>
            <w:tcW w:w="601" w:type="pct"/>
            <w:tcBorders>
              <w:top w:val="single" w:sz="8" w:space="0" w:color="808080"/>
              <w:bottom w:val="single" w:sz="8" w:space="0" w:color="808080"/>
            </w:tcBorders>
            <w:shd w:val="clear" w:color="auto" w:fill="D9D9D9" w:themeFill="background1" w:themeFillShade="D9"/>
          </w:tcPr>
          <w:p w14:paraId="75F3AF9F" w14:textId="1C4C3555" w:rsidR="00D8234D" w:rsidRPr="006F399C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72</w:t>
            </w:r>
          </w:p>
        </w:tc>
        <w:tc>
          <w:tcPr>
            <w:tcW w:w="602" w:type="pct"/>
            <w:tcBorders>
              <w:top w:val="single" w:sz="8" w:space="0" w:color="808080"/>
              <w:bottom w:val="single" w:sz="8" w:space="0" w:color="8080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</w:tcPr>
          <w:p w14:paraId="20A5555C" w14:textId="494CC066" w:rsidR="00D8234D" w:rsidRPr="006F399C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8" w:space="0" w:color="808080"/>
              <w:left w:val="single" w:sz="24" w:space="0" w:color="808080" w:themeColor="background1" w:themeShade="80"/>
              <w:bottom w:val="single" w:sz="8" w:space="0" w:color="808080"/>
            </w:tcBorders>
            <w:shd w:val="clear" w:color="auto" w:fill="D9D9D9" w:themeFill="background1" w:themeFillShade="D9"/>
          </w:tcPr>
          <w:p w14:paraId="01C861CC" w14:textId="60B496AD" w:rsidR="00D8234D" w:rsidRPr="00D46238" w:rsidRDefault="00FE422A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color w:val="FF000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i/>
                <w:color w:val="FF0000"/>
                <w:lang w:val="en-US" w:eastAsia="en-US"/>
              </w:rPr>
              <w:t>3</w:t>
            </w:r>
          </w:p>
        </w:tc>
        <w:tc>
          <w:tcPr>
            <w:tcW w:w="601" w:type="pct"/>
            <w:tcBorders>
              <w:top w:val="single" w:sz="8" w:space="0" w:color="808080"/>
              <w:bottom w:val="single" w:sz="8" w:space="0" w:color="808080"/>
            </w:tcBorders>
            <w:shd w:val="clear" w:color="auto" w:fill="D9D9D9" w:themeFill="background1" w:themeFillShade="D9"/>
          </w:tcPr>
          <w:p w14:paraId="7F5C8B7F" w14:textId="4EE03429" w:rsidR="00D8234D" w:rsidRPr="006F399C" w:rsidRDefault="00FE422A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75</w:t>
            </w:r>
          </w:p>
        </w:tc>
        <w:tc>
          <w:tcPr>
            <w:tcW w:w="602" w:type="pct"/>
            <w:tcBorders>
              <w:top w:val="single" w:sz="8" w:space="0" w:color="808080"/>
              <w:bottom w:val="single" w:sz="8" w:space="0" w:color="8080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C6096C7" w14:textId="6A2C6E1B" w:rsidR="00D8234D" w:rsidRPr="006F399C" w:rsidRDefault="00D8234D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461" w:type="pct"/>
            <w:tcBorders>
              <w:top w:val="single" w:sz="8" w:space="0" w:color="808080"/>
              <w:left w:val="single" w:sz="12" w:space="0" w:color="808080" w:themeColor="background1" w:themeShade="80"/>
              <w:bottom w:val="single" w:sz="8" w:space="0" w:color="808080"/>
              <w:right w:val="nil"/>
            </w:tcBorders>
            <w:shd w:val="clear" w:color="auto" w:fill="D9D9D9" w:themeFill="background1" w:themeFillShade="D9"/>
          </w:tcPr>
          <w:p w14:paraId="408522A4" w14:textId="390D0B57" w:rsidR="00D8234D" w:rsidRPr="00D46238" w:rsidRDefault="00D46238" w:rsidP="00D823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78</w:t>
            </w:r>
          </w:p>
        </w:tc>
      </w:tr>
      <w:tr w:rsidR="007A099D" w:rsidRPr="00D3087E" w14:paraId="6195F66D" w14:textId="77777777" w:rsidTr="00D82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vMerge/>
            <w:tcBorders>
              <w:top w:val="single" w:sz="12" w:space="0" w:color="808080"/>
              <w:bottom w:val="single" w:sz="8" w:space="0" w:color="808080"/>
              <w:right w:val="single" w:sz="12" w:space="0" w:color="808080"/>
            </w:tcBorders>
          </w:tcPr>
          <w:p w14:paraId="545A5E80" w14:textId="77777777" w:rsidR="00D8234D" w:rsidRPr="00D3087E" w:rsidRDefault="00D8234D" w:rsidP="00D8234D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</w:pPr>
          </w:p>
        </w:tc>
        <w:tc>
          <w:tcPr>
            <w:tcW w:w="603" w:type="pct"/>
            <w:tcBorders>
              <w:top w:val="single" w:sz="8" w:space="0" w:color="808080"/>
              <w:left w:val="single" w:sz="12" w:space="0" w:color="808080"/>
              <w:bottom w:val="single" w:sz="8" w:space="0" w:color="8080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9E849FD" w14:textId="20F28771" w:rsidR="00D8234D" w:rsidRPr="00D3087E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601" w:type="pct"/>
            <w:tcBorders>
              <w:top w:val="single" w:sz="8" w:space="0" w:color="808080"/>
              <w:left w:val="single" w:sz="12" w:space="0" w:color="808080" w:themeColor="background1" w:themeShade="80"/>
              <w:bottom w:val="single" w:sz="8" w:space="0" w:color="808080"/>
            </w:tcBorders>
            <w:shd w:val="clear" w:color="auto" w:fill="auto"/>
          </w:tcPr>
          <w:p w14:paraId="4F6B418E" w14:textId="77777777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14:paraId="60BECBD6" w14:textId="4D8621D8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14</w:t>
            </w:r>
          </w:p>
        </w:tc>
        <w:tc>
          <w:tcPr>
            <w:tcW w:w="602" w:type="pct"/>
            <w:tcBorders>
              <w:top w:val="single" w:sz="8" w:space="0" w:color="808080"/>
              <w:bottom w:val="single" w:sz="8" w:space="0" w:color="808080"/>
              <w:right w:val="single" w:sz="24" w:space="0" w:color="808080" w:themeColor="background1" w:themeShade="80"/>
            </w:tcBorders>
            <w:shd w:val="clear" w:color="auto" w:fill="auto"/>
          </w:tcPr>
          <w:p w14:paraId="129EB620" w14:textId="7092D409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54</w:t>
            </w:r>
          </w:p>
        </w:tc>
        <w:tc>
          <w:tcPr>
            <w:tcW w:w="601" w:type="pct"/>
            <w:tcBorders>
              <w:top w:val="single" w:sz="8" w:space="0" w:color="808080"/>
              <w:left w:val="single" w:sz="24" w:space="0" w:color="808080" w:themeColor="background1" w:themeShade="80"/>
              <w:bottom w:val="single" w:sz="8" w:space="0" w:color="808080"/>
            </w:tcBorders>
            <w:shd w:val="clear" w:color="auto" w:fill="auto"/>
          </w:tcPr>
          <w:p w14:paraId="6DBD93E2" w14:textId="4588E0C5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14:paraId="1CDF3007" w14:textId="44FEF086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3</w:t>
            </w:r>
          </w:p>
        </w:tc>
        <w:tc>
          <w:tcPr>
            <w:tcW w:w="602" w:type="pct"/>
            <w:tcBorders>
              <w:top w:val="single" w:sz="8" w:space="0" w:color="808080"/>
              <w:bottom w:val="single" w:sz="8" w:space="0" w:color="808080"/>
              <w:right w:val="single" w:sz="12" w:space="0" w:color="808080" w:themeColor="background1" w:themeShade="80"/>
            </w:tcBorders>
            <w:shd w:val="clear" w:color="auto" w:fill="auto"/>
          </w:tcPr>
          <w:p w14:paraId="394237D0" w14:textId="3AC33C57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65</w:t>
            </w:r>
          </w:p>
        </w:tc>
        <w:tc>
          <w:tcPr>
            <w:tcW w:w="461" w:type="pct"/>
            <w:tcBorders>
              <w:top w:val="single" w:sz="8" w:space="0" w:color="808080"/>
              <w:left w:val="single" w:sz="12" w:space="0" w:color="808080" w:themeColor="background1" w:themeShade="80"/>
              <w:bottom w:val="single" w:sz="8" w:space="0" w:color="808080"/>
              <w:right w:val="nil"/>
            </w:tcBorders>
            <w:shd w:val="clear" w:color="auto" w:fill="auto"/>
          </w:tcPr>
          <w:p w14:paraId="3C63F40A" w14:textId="236FDE1E" w:rsidR="00D8234D" w:rsidRPr="006F399C" w:rsidRDefault="00D8234D" w:rsidP="00D823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68</w:t>
            </w:r>
          </w:p>
        </w:tc>
      </w:tr>
      <w:tr w:rsidR="007A099D" w:rsidRPr="00D3087E" w14:paraId="281E9BD0" w14:textId="77777777" w:rsidTr="00D82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  <w:gridSpan w:val="2"/>
            <w:tcBorders>
              <w:bottom w:val="single" w:sz="12" w:space="0" w:color="8080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11BA8C9" w14:textId="77777777" w:rsidR="00F54159" w:rsidRPr="00D3087E" w:rsidRDefault="00F54159" w:rsidP="00094BFA">
            <w:pPr>
              <w:spacing w:line="259" w:lineRule="auto"/>
              <w:jc w:val="left"/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Total</w:t>
            </w:r>
          </w:p>
        </w:tc>
        <w:tc>
          <w:tcPr>
            <w:tcW w:w="601" w:type="pct"/>
            <w:tcBorders>
              <w:top w:val="single" w:sz="8" w:space="0" w:color="808080"/>
              <w:left w:val="single" w:sz="12" w:space="0" w:color="808080" w:themeColor="background1" w:themeShade="80"/>
              <w:bottom w:val="single" w:sz="12" w:space="0" w:color="808080"/>
            </w:tcBorders>
            <w:shd w:val="clear" w:color="auto" w:fill="D9D9D9" w:themeFill="background1" w:themeFillShade="D9"/>
          </w:tcPr>
          <w:p w14:paraId="2D270428" w14:textId="1DE61D20" w:rsidR="00F54159" w:rsidRPr="006F399C" w:rsidRDefault="00835F8D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95</w:t>
            </w:r>
          </w:p>
        </w:tc>
        <w:tc>
          <w:tcPr>
            <w:tcW w:w="601" w:type="pct"/>
            <w:tcBorders>
              <w:top w:val="single" w:sz="8" w:space="0" w:color="808080"/>
              <w:bottom w:val="single" w:sz="12" w:space="0" w:color="808080"/>
            </w:tcBorders>
            <w:shd w:val="clear" w:color="auto" w:fill="D9D9D9" w:themeFill="background1" w:themeFillShade="D9"/>
          </w:tcPr>
          <w:p w14:paraId="4CD743E7" w14:textId="0FE300ED" w:rsidR="00F54159" w:rsidRPr="006F399C" w:rsidRDefault="00F54159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86</w:t>
            </w:r>
          </w:p>
        </w:tc>
        <w:tc>
          <w:tcPr>
            <w:tcW w:w="602" w:type="pct"/>
            <w:tcBorders>
              <w:top w:val="single" w:sz="8" w:space="0" w:color="808080"/>
              <w:bottom w:val="single" w:sz="12" w:space="0" w:color="8080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</w:tcPr>
          <w:p w14:paraId="7954D8CB" w14:textId="400FF15B" w:rsidR="00F54159" w:rsidRPr="006F399C" w:rsidRDefault="00835F8D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54</w:t>
            </w:r>
          </w:p>
        </w:tc>
        <w:tc>
          <w:tcPr>
            <w:tcW w:w="601" w:type="pct"/>
            <w:tcBorders>
              <w:top w:val="single" w:sz="8" w:space="0" w:color="808080"/>
              <w:left w:val="single" w:sz="24" w:space="0" w:color="808080" w:themeColor="background1" w:themeShade="80"/>
              <w:bottom w:val="single" w:sz="12" w:space="0" w:color="808080"/>
            </w:tcBorders>
            <w:shd w:val="clear" w:color="auto" w:fill="D9D9D9" w:themeFill="background1" w:themeFillShade="D9"/>
          </w:tcPr>
          <w:p w14:paraId="470DE8D2" w14:textId="1ED3338D" w:rsidR="00F54159" w:rsidRPr="006F399C" w:rsidRDefault="00FE422A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92</w:t>
            </w:r>
          </w:p>
        </w:tc>
        <w:tc>
          <w:tcPr>
            <w:tcW w:w="601" w:type="pct"/>
            <w:tcBorders>
              <w:top w:val="single" w:sz="8" w:space="0" w:color="808080"/>
              <w:bottom w:val="single" w:sz="12" w:space="0" w:color="808080"/>
            </w:tcBorders>
            <w:shd w:val="clear" w:color="auto" w:fill="D9D9D9" w:themeFill="background1" w:themeFillShade="D9"/>
          </w:tcPr>
          <w:p w14:paraId="7BA98A8A" w14:textId="28A15067" w:rsidR="00F54159" w:rsidRPr="006F399C" w:rsidRDefault="00FE422A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78</w:t>
            </w:r>
          </w:p>
        </w:tc>
        <w:tc>
          <w:tcPr>
            <w:tcW w:w="602" w:type="pct"/>
            <w:tcBorders>
              <w:top w:val="single" w:sz="8" w:space="0" w:color="808080"/>
              <w:bottom w:val="single" w:sz="12" w:space="0" w:color="8080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3234D090" w14:textId="626B039E" w:rsidR="00F54159" w:rsidRPr="006F399C" w:rsidRDefault="00835F8D" w:rsidP="00094B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65</w:t>
            </w:r>
          </w:p>
        </w:tc>
        <w:tc>
          <w:tcPr>
            <w:tcW w:w="461" w:type="pct"/>
            <w:tcBorders>
              <w:top w:val="single" w:sz="8" w:space="0" w:color="808080"/>
              <w:left w:val="single" w:sz="12" w:space="0" w:color="808080" w:themeColor="background1" w:themeShade="80"/>
              <w:bottom w:val="single" w:sz="12" w:space="0" w:color="808080"/>
              <w:right w:val="nil"/>
            </w:tcBorders>
            <w:shd w:val="clear" w:color="auto" w:fill="D9D9D9" w:themeFill="background1" w:themeFillShade="D9"/>
          </w:tcPr>
          <w:p w14:paraId="2F31E4AD" w14:textId="27426CD0" w:rsidR="00F54159" w:rsidRPr="006F399C" w:rsidRDefault="00F54159" w:rsidP="00094BFA">
            <w:pPr>
              <w:keepNext/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35</w:t>
            </w:r>
          </w:p>
        </w:tc>
      </w:tr>
    </w:tbl>
    <w:p w14:paraId="196EA416" w14:textId="143BE341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52D7F2F9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7545FEF8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2F64383D" w14:textId="77777777" w:rsidR="00F54159" w:rsidRPr="00F54159" w:rsidRDefault="00F54159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p w14:paraId="685011FD" w14:textId="0EC663BD" w:rsidR="00D8234D" w:rsidRPr="0068261F" w:rsidRDefault="000B097E" w:rsidP="00D8234D">
      <w:pPr>
        <w:pStyle w:val="Caption"/>
        <w:framePr w:w="12957" w:h="736" w:hRule="exact" w:hSpace="181" w:wrap="around" w:vAnchor="page" w:hAnchor="page" w:x="1429" w:y="7351"/>
        <w:jc w:val="both"/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</w:pPr>
      <w:proofErr w:type="gramStart"/>
      <w:r w:rsidRPr="0068261F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>Supplementary Table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 </w:t>
      </w:r>
      <w:r w:rsidR="00D8234D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>3</w:t>
      </w:r>
      <w:r w:rsidR="00D8234D" w:rsidRPr="0068261F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>.</w:t>
      </w:r>
      <w:proofErr w:type="gramEnd"/>
      <w:r w:rsidR="00D8234D" w:rsidRPr="0068261F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 </w:t>
      </w:r>
      <w:r w:rsidR="00D8234D"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Cancer detection rates of TBx, TBx + standard SBx and TBx + perilesional SBx. </w:t>
      </w:r>
      <w:r w:rsidR="00D8234D" w:rsidRPr="0068261F">
        <w:rPr>
          <w:rFonts w:asciiTheme="minorHAnsi" w:hAnsiTheme="minorHAnsi" w:cstheme="minorHAnsi"/>
          <w:color w:val="auto"/>
          <w:sz w:val="20"/>
          <w:szCs w:val="20"/>
          <w:lang w:val="en-US"/>
        </w:rPr>
        <w:t>ciPCa</w:t>
      </w:r>
      <w:r w:rsidR="00D8234D"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clinically insignificant prostate cancer, </w:t>
      </w:r>
      <w:r w:rsidR="00D8234D" w:rsidRPr="0068261F">
        <w:rPr>
          <w:rFonts w:asciiTheme="minorHAnsi" w:hAnsiTheme="minorHAnsi" w:cstheme="minorHAnsi"/>
          <w:color w:val="auto"/>
          <w:sz w:val="20"/>
          <w:szCs w:val="20"/>
          <w:lang w:val="en-US"/>
        </w:rPr>
        <w:t>csPCa</w:t>
      </w:r>
      <w:r w:rsidR="00D8234D"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clinically significant prostate cancer, </w:t>
      </w:r>
      <w:r w:rsidR="00D8234D" w:rsidRPr="0068261F">
        <w:rPr>
          <w:rFonts w:asciiTheme="minorHAnsi" w:hAnsiTheme="minorHAnsi" w:cstheme="minorHAnsi"/>
          <w:color w:val="auto"/>
          <w:sz w:val="20"/>
          <w:szCs w:val="20"/>
          <w:lang w:val="en-US"/>
        </w:rPr>
        <w:t>TBx</w:t>
      </w:r>
      <w:r w:rsidR="00D8234D"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targeted biopsies, </w:t>
      </w:r>
      <w:r w:rsidR="00D8234D" w:rsidRPr="0068261F">
        <w:rPr>
          <w:rFonts w:asciiTheme="minorHAnsi" w:hAnsiTheme="minorHAnsi" w:cstheme="minorHAnsi"/>
          <w:color w:val="auto"/>
          <w:sz w:val="20"/>
          <w:szCs w:val="20"/>
          <w:lang w:val="en-US"/>
        </w:rPr>
        <w:t>SBx</w:t>
      </w:r>
      <w:r w:rsidR="00D8234D"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systematic biopsies</w:t>
      </w:r>
      <w:r w:rsidR="00D8234D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,</w:t>
      </w:r>
      <w:r w:rsidR="00D8234D"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</w:t>
      </w:r>
      <w:r w:rsidR="00D8234D">
        <w:rPr>
          <w:rFonts w:asciiTheme="minorHAnsi" w:hAnsiTheme="minorHAnsi" w:cstheme="minorHAnsi"/>
          <w:color w:val="auto"/>
          <w:sz w:val="20"/>
          <w:szCs w:val="20"/>
          <w:lang w:val="en-US"/>
        </w:rPr>
        <w:t>PI-RADS</w:t>
      </w:r>
      <w:r w:rsidR="00D8234D"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prostate imaging reporting and data system.</w:t>
      </w:r>
    </w:p>
    <w:p w14:paraId="78B24282" w14:textId="435A49A8" w:rsidR="006C4364" w:rsidRDefault="006C4364">
      <w:pPr>
        <w:spacing w:after="160" w:line="259" w:lineRule="auto"/>
        <w:rPr>
          <w:rFonts w:asciiTheme="minorHAnsi" w:eastAsiaTheme="minorHAnsi" w:hAnsiTheme="minorHAnsi" w:cstheme="minorBidi"/>
          <w:lang w:val="en-US" w:eastAsia="en-US"/>
        </w:rPr>
      </w:pPr>
      <w:r>
        <w:rPr>
          <w:rFonts w:asciiTheme="minorHAnsi" w:eastAsiaTheme="minorHAnsi" w:hAnsiTheme="minorHAnsi" w:cstheme="minorBidi"/>
          <w:lang w:val="en-US" w:eastAsia="en-US"/>
        </w:rPr>
        <w:br w:type="page"/>
      </w:r>
    </w:p>
    <w:p w14:paraId="79C8844D" w14:textId="03147F55" w:rsidR="007A099D" w:rsidRDefault="007A099D" w:rsidP="00F54159">
      <w:pPr>
        <w:rPr>
          <w:rFonts w:asciiTheme="minorHAnsi" w:eastAsiaTheme="minorHAnsi" w:hAnsiTheme="minorHAnsi" w:cstheme="minorBidi"/>
          <w:lang w:val="en-US" w:eastAsia="en-US"/>
        </w:rPr>
      </w:pPr>
    </w:p>
    <w:tbl>
      <w:tblPr>
        <w:tblStyle w:val="GridTable3"/>
        <w:tblpPr w:leftFromText="181" w:rightFromText="181" w:vertAnchor="page" w:horzAnchor="margin" w:tblpXSpec="center" w:tblpYSpec="center"/>
        <w:tblW w:w="5004" w:type="pct"/>
        <w:tblLook w:val="04A0" w:firstRow="1" w:lastRow="0" w:firstColumn="1" w:lastColumn="0" w:noHBand="0" w:noVBand="1"/>
      </w:tblPr>
      <w:tblGrid>
        <w:gridCol w:w="1297"/>
        <w:gridCol w:w="715"/>
        <w:gridCol w:w="8"/>
        <w:gridCol w:w="1585"/>
        <w:gridCol w:w="1588"/>
        <w:gridCol w:w="1585"/>
        <w:gridCol w:w="1158"/>
        <w:gridCol w:w="1585"/>
        <w:gridCol w:w="1585"/>
        <w:gridCol w:w="1155"/>
        <w:gridCol w:w="913"/>
        <w:gridCol w:w="13"/>
      </w:tblGrid>
      <w:tr w:rsidR="007A099D" w:rsidRPr="00057F77" w14:paraId="7F621B15" w14:textId="77777777" w:rsidTr="001F3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2"/>
            <w:tcBorders>
              <w:bottom w:val="nil"/>
            </w:tcBorders>
            <w:vAlign w:val="center"/>
          </w:tcPr>
          <w:p w14:paraId="67AD5350" w14:textId="77777777" w:rsidR="007A099D" w:rsidRPr="00E75222" w:rsidRDefault="007A099D" w:rsidP="001F37F0">
            <w:pPr>
              <w:jc w:val="center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i w:val="0"/>
                <w:lang w:val="en-US" w:eastAsia="en-US"/>
              </w:rPr>
              <w:t>Supplementary Table 4. Cancer detection rates of TBx + Perilesional SBx and TBx + Standard SBx by PI-RADS-category in reference to TBx</w:t>
            </w:r>
          </w:p>
        </w:tc>
      </w:tr>
      <w:tr w:rsidR="007A099D" w:rsidRPr="00E75222" w14:paraId="1B54C9D9" w14:textId="77777777" w:rsidTr="001F37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gridSpan w:val="4"/>
            <w:vMerge w:val="restart"/>
            <w:tcBorders>
              <w:right w:val="single" w:sz="12" w:space="0" w:color="808080" w:themeColor="background1" w:themeShade="80"/>
            </w:tcBorders>
          </w:tcPr>
          <w:p w14:paraId="71B5F641" w14:textId="77777777" w:rsidR="007A099D" w:rsidRPr="00D3087E" w:rsidRDefault="007A099D" w:rsidP="001F37F0">
            <w:pPr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1642" w:type="pct"/>
            <w:gridSpan w:val="3"/>
            <w:tcBorders>
              <w:top w:val="nil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6CB4FEBE" w14:textId="77777777" w:rsidR="007A099D" w:rsidRPr="006F399C" w:rsidRDefault="007A099D" w:rsidP="001F3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Bx + Standard SBx</w:t>
            </w:r>
          </w:p>
        </w:tc>
        <w:tc>
          <w:tcPr>
            <w:tcW w:w="1640" w:type="pct"/>
            <w:gridSpan w:val="3"/>
            <w:tcBorders>
              <w:top w:val="nil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769DA4D9" w14:textId="77777777" w:rsidR="007A099D" w:rsidRPr="006F399C" w:rsidRDefault="007A099D" w:rsidP="001F3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Bx + Perilesional SBx</w:t>
            </w:r>
          </w:p>
        </w:tc>
        <w:tc>
          <w:tcPr>
            <w:tcW w:w="346" w:type="pct"/>
            <w:tcBorders>
              <w:top w:val="nil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18CA1358" w14:textId="77777777" w:rsidR="007A099D" w:rsidRPr="00D3087E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</w:tr>
      <w:tr w:rsidR="0003747F" w:rsidRPr="00E75222" w14:paraId="2A407A8A" w14:textId="77777777" w:rsidTr="001F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gridSpan w:val="4"/>
            <w:vMerge/>
            <w:tcBorders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ED04A1F" w14:textId="77777777" w:rsidR="007A099D" w:rsidRPr="00D3087E" w:rsidRDefault="007A099D" w:rsidP="001F37F0">
            <w:pPr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7B85B42" w14:textId="77777777" w:rsidR="007A099D" w:rsidRPr="00D3087E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691BE35" w14:textId="77777777" w:rsidR="007A099D" w:rsidRPr="00D3087E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)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03AB8D2" w14:textId="77777777" w:rsidR="007A099D" w:rsidRPr="00D3087E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7D1014B" w14:textId="77777777" w:rsidR="007A099D" w:rsidRPr="00D3087E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82B6C24" w14:textId="77777777" w:rsidR="007A099D" w:rsidRPr="00D3087E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)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4E08F5F" w14:textId="77777777" w:rsidR="007A099D" w:rsidRPr="00D3087E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15E917BD" w14:textId="77777777" w:rsidR="007A099D" w:rsidRPr="00D3087E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Total</w:t>
            </w:r>
          </w:p>
        </w:tc>
      </w:tr>
      <w:tr w:rsidR="007A099D" w:rsidRPr="00E75222" w14:paraId="2A98C4DA" w14:textId="77777777" w:rsidTr="001F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23AEEB3" w14:textId="36D18E27" w:rsidR="007A099D" w:rsidRPr="001F37F0" w:rsidRDefault="007A099D" w:rsidP="001F37F0">
            <w:pPr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1F37F0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PI-RADS 3</w:t>
            </w:r>
          </w:p>
        </w:tc>
        <w:tc>
          <w:tcPr>
            <w:tcW w:w="274" w:type="pct"/>
            <w:gridSpan w:val="2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DD156A7" w14:textId="6144DB02" w:rsidR="007A099D" w:rsidRPr="001F37F0" w:rsidRDefault="007A099D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/>
                <w:iCs/>
                <w:lang w:val="en-US" w:eastAsia="en-US"/>
              </w:rPr>
            </w:pPr>
            <w:r w:rsidRPr="001F37F0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Bx</w:t>
            </w:r>
          </w:p>
        </w:tc>
        <w:tc>
          <w:tcPr>
            <w:tcW w:w="601" w:type="pct"/>
            <w:tcBorders>
              <w:left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3EF1BED1" w14:textId="13E189D3" w:rsidR="007A099D" w:rsidRPr="00D3087E" w:rsidRDefault="007A099D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i/>
                <w:iCs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 w:rsidR="001F37F0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09E42A70" w14:textId="5ADC5E7B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113CC343" w14:textId="5321683A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631B9A22" w14:textId="43A86737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34F4FE6B" w14:textId="2E8C8345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35D11036" w14:textId="5F94C32F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3067AA14" w14:textId="6910C919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13F49F87" w14:textId="43FFBAEB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</w:t>
            </w:r>
          </w:p>
        </w:tc>
      </w:tr>
      <w:tr w:rsidR="00655AB9" w:rsidRPr="00E75222" w14:paraId="44E2E71F" w14:textId="77777777" w:rsidTr="001F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B51183F" w14:textId="77777777" w:rsidR="007A099D" w:rsidRPr="001F37F0" w:rsidRDefault="007A099D" w:rsidP="001F37F0">
            <w:pPr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274" w:type="pct"/>
            <w:gridSpan w:val="2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11BE37B" w14:textId="77777777" w:rsidR="007A099D" w:rsidRPr="00D3087E" w:rsidRDefault="007A099D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</w:p>
        </w:tc>
        <w:tc>
          <w:tcPr>
            <w:tcW w:w="601" w:type="pct"/>
            <w:tcBorders>
              <w:left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5F2C12B" w14:textId="05F5D8F0" w:rsidR="007A099D" w:rsidRDefault="007A099D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 w:rsidR="001F37F0"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>)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2CE98682" w14:textId="7A5D8871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3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5D9F4AF" w14:textId="71485467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6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</w:tcPr>
          <w:p w14:paraId="658C8DAD" w14:textId="7EDAEF45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5C241736" w14:textId="301A3403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2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6F9B6C00" w14:textId="784A19FF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7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388B1FBB" w14:textId="4DD453B5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4C4D19C8" w14:textId="659C1B32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9</w:t>
            </w:r>
          </w:p>
        </w:tc>
      </w:tr>
      <w:tr w:rsidR="0003747F" w:rsidRPr="00E75222" w14:paraId="09E6E871" w14:textId="77777777" w:rsidTr="001F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EA7736A" w14:textId="77777777" w:rsidR="007A099D" w:rsidRPr="001F37F0" w:rsidRDefault="007A099D" w:rsidP="001F37F0">
            <w:pPr>
              <w:rPr>
                <w:rFonts w:eastAsiaTheme="minorHAnsi"/>
                <w:b/>
              </w:rPr>
            </w:pPr>
          </w:p>
        </w:tc>
        <w:tc>
          <w:tcPr>
            <w:tcW w:w="274" w:type="pct"/>
            <w:gridSpan w:val="2"/>
            <w:vMerge/>
            <w:tcBorders>
              <w:left w:val="single" w:sz="4" w:space="0" w:color="808080" w:themeColor="background1" w:themeShade="80"/>
              <w:bottom w:val="single" w:sz="4" w:space="0" w:color="666666" w:themeColor="text1" w:themeTint="99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9036E37" w14:textId="77777777" w:rsidR="007A099D" w:rsidRPr="00D3087E" w:rsidRDefault="007A099D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</w:p>
        </w:tc>
        <w:tc>
          <w:tcPr>
            <w:tcW w:w="601" w:type="pct"/>
            <w:tcBorders>
              <w:left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3A82379" w14:textId="2BE71920" w:rsidR="007A099D" w:rsidRDefault="007A099D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2465BD96" w14:textId="5BBB9E37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6E26FB28" w14:textId="47B189A8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3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687E1B4D" w14:textId="00FADE88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18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48EA36DC" w14:textId="3337BB7C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5C476040" w14:textId="7C2040BD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0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39445848" w14:textId="7C607CF1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1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0DFBA49E" w14:textId="1CA62FE6" w:rsidR="007A099D" w:rsidRPr="006F399C" w:rsidRDefault="007A099D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1</w:t>
            </w:r>
          </w:p>
        </w:tc>
      </w:tr>
      <w:tr w:rsidR="00655AB9" w:rsidRPr="00E75222" w14:paraId="227AD657" w14:textId="77777777" w:rsidTr="001F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A5A0444" w14:textId="77777777" w:rsidR="007A099D" w:rsidRPr="001F37F0" w:rsidRDefault="007A099D" w:rsidP="001F37F0">
            <w:pPr>
              <w:rPr>
                <w:rFonts w:eastAsiaTheme="minorHAnsi"/>
                <w:b/>
              </w:rPr>
            </w:pPr>
          </w:p>
        </w:tc>
        <w:tc>
          <w:tcPr>
            <w:tcW w:w="875" w:type="pct"/>
            <w:gridSpan w:val="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229EECF" w14:textId="2480C851" w:rsidR="007A099D" w:rsidRDefault="007A099D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otal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2DBB6C31" w14:textId="7B9188CA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6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0A326A59" w14:textId="1939A486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9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</w:tcPr>
          <w:p w14:paraId="4B2683F1" w14:textId="536954F6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18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FA08374" w14:textId="0AED489F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5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6BDFB6E1" w14:textId="4C07BAC7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7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0077C95B" w14:textId="5F9534EA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1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0E746607" w14:textId="7A1BDFED" w:rsidR="007A099D" w:rsidRPr="006F399C" w:rsidRDefault="007A099D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3</w:t>
            </w:r>
          </w:p>
        </w:tc>
      </w:tr>
      <w:tr w:rsidR="001F37F0" w:rsidRPr="00E75222" w14:paraId="6AF1EB2B" w14:textId="77777777" w:rsidTr="001F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36F767A" w14:textId="1AC415AB" w:rsidR="001F37F0" w:rsidRPr="001F37F0" w:rsidRDefault="00D46238" w:rsidP="001F37F0">
            <w:pPr>
              <w:rPr>
                <w:rFonts w:eastAsiaTheme="minorHAnsi"/>
                <w:b/>
              </w:rPr>
            </w:pPr>
            <w:r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PI-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RADS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 xml:space="preserve"> 4</w:t>
            </w:r>
          </w:p>
        </w:tc>
        <w:tc>
          <w:tcPr>
            <w:tcW w:w="274" w:type="pct"/>
            <w:gridSpan w:val="2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620E21E" w14:textId="76BA78CD" w:rsidR="001F37F0" w:rsidRPr="001F37F0" w:rsidRDefault="001F37F0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1F37F0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Bx</w:t>
            </w:r>
          </w:p>
        </w:tc>
        <w:tc>
          <w:tcPr>
            <w:tcW w:w="601" w:type="pct"/>
            <w:tcBorders>
              <w:left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A3B9575" w14:textId="0BF54718" w:rsidR="001F37F0" w:rsidRPr="00D3087E" w:rsidRDefault="001F37F0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368F4A6D" w14:textId="401DBC6D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9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322713E9" w14:textId="4FD26F26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2033A318" w14:textId="56FEDE91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78049433" w14:textId="0AAD51BF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9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62B6697A" w14:textId="3625C389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0AF95E64" w14:textId="61CB2C9E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1BA6D97A" w14:textId="7BCF8370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9</w:t>
            </w:r>
          </w:p>
        </w:tc>
      </w:tr>
      <w:tr w:rsidR="00655AB9" w:rsidRPr="00E75222" w14:paraId="2D31738C" w14:textId="77777777" w:rsidTr="001F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AC04000" w14:textId="77777777" w:rsidR="001F37F0" w:rsidRPr="001F37F0" w:rsidRDefault="001F37F0" w:rsidP="001F37F0">
            <w:pPr>
              <w:rPr>
                <w:rFonts w:eastAsiaTheme="minorHAnsi"/>
                <w:b/>
              </w:rPr>
            </w:pPr>
          </w:p>
        </w:tc>
        <w:tc>
          <w:tcPr>
            <w:tcW w:w="274" w:type="pct"/>
            <w:gridSpan w:val="2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C642BAD" w14:textId="77777777" w:rsidR="001F37F0" w:rsidRPr="00D3087E" w:rsidRDefault="001F37F0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601" w:type="pct"/>
            <w:tcBorders>
              <w:left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9EC3FFF" w14:textId="703DFF0A" w:rsidR="001F37F0" w:rsidRPr="00D3087E" w:rsidRDefault="001F37F0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)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076003AA" w14:textId="4A7B9F09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1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09794510" w14:textId="0390FCDB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43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</w:tcPr>
          <w:p w14:paraId="0C5B220D" w14:textId="6C411634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F35F8C8" w14:textId="17FDAF05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7495E300" w14:textId="7A301C78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44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353268BE" w14:textId="22C116A4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69E910AC" w14:textId="0444C2F6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44</w:t>
            </w:r>
          </w:p>
        </w:tc>
      </w:tr>
      <w:tr w:rsidR="001F37F0" w:rsidRPr="00E75222" w14:paraId="47990E91" w14:textId="77777777" w:rsidTr="001F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A5957C0" w14:textId="77777777" w:rsidR="001F37F0" w:rsidRPr="001F37F0" w:rsidRDefault="001F37F0" w:rsidP="001F37F0">
            <w:pPr>
              <w:rPr>
                <w:rFonts w:eastAsiaTheme="minorHAnsi"/>
                <w:b/>
              </w:rPr>
            </w:pPr>
          </w:p>
        </w:tc>
        <w:tc>
          <w:tcPr>
            <w:tcW w:w="274" w:type="pct"/>
            <w:gridSpan w:val="2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08848C0" w14:textId="77777777" w:rsidR="001F37F0" w:rsidRPr="00D3087E" w:rsidRDefault="001F37F0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601" w:type="pct"/>
            <w:tcBorders>
              <w:left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75BCC15" w14:textId="1FB40B14" w:rsidR="001F37F0" w:rsidRPr="00D3087E" w:rsidRDefault="001F37F0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17B135C5" w14:textId="648E4C8B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04688F07" w14:textId="421B6ED3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9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3A43A575" w14:textId="317777EF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7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502F4FE5" w14:textId="4F40D926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4218EE97" w14:textId="05D77208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2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5185EDFF" w14:textId="353E4D9C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4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nil"/>
            </w:tcBorders>
            <w:shd w:val="clear" w:color="auto" w:fill="auto"/>
          </w:tcPr>
          <w:p w14:paraId="1A0832FF" w14:textId="30EA877B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6</w:t>
            </w:r>
          </w:p>
        </w:tc>
      </w:tr>
      <w:tr w:rsidR="00655AB9" w:rsidRPr="00E75222" w14:paraId="62B1E161" w14:textId="77777777" w:rsidTr="001F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BF2DB3F" w14:textId="77777777" w:rsidR="001F37F0" w:rsidRPr="001F37F0" w:rsidRDefault="001F37F0" w:rsidP="001F37F0">
            <w:pPr>
              <w:rPr>
                <w:rFonts w:eastAsiaTheme="minorHAnsi"/>
                <w:b/>
              </w:rPr>
            </w:pPr>
          </w:p>
        </w:tc>
        <w:tc>
          <w:tcPr>
            <w:tcW w:w="875" w:type="pct"/>
            <w:gridSpan w:val="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1D45AAE" w14:textId="4346FDEA" w:rsidR="001F37F0" w:rsidRPr="00D3087E" w:rsidRDefault="001F37F0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otal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AA77731" w14:textId="4F512BAF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4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25944C33" w14:textId="73F6C5D2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52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</w:tcPr>
          <w:p w14:paraId="453BF940" w14:textId="6D464A15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7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28D5D2FC" w14:textId="146458B2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9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2E0BD302" w14:textId="693467B5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46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6AAB5D1" w14:textId="137A3800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34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2E0DCE58" w14:textId="14874129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119</w:t>
            </w:r>
          </w:p>
        </w:tc>
      </w:tr>
      <w:tr w:rsidR="0003747F" w:rsidRPr="00E75222" w14:paraId="16D2DECB" w14:textId="77777777" w:rsidTr="001F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5C774D4" w14:textId="0F0C3BDF" w:rsidR="001F37F0" w:rsidRPr="001F37F0" w:rsidRDefault="001F37F0" w:rsidP="001F37F0">
            <w:pPr>
              <w:rPr>
                <w:rFonts w:eastAsiaTheme="minorHAnsi"/>
                <w:b/>
              </w:rPr>
            </w:pPr>
            <w:r w:rsidRPr="001F37F0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PI-</w:t>
            </w:r>
            <w:proofErr w:type="spellStart"/>
            <w:r w:rsidRPr="001F37F0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>RADS</w:t>
            </w:r>
            <w:proofErr w:type="spellEnd"/>
            <w:r w:rsidRPr="001F37F0">
              <w:rPr>
                <w:rFonts w:asciiTheme="minorHAnsi" w:eastAsiaTheme="minorHAnsi" w:hAnsiTheme="minorHAnsi" w:cstheme="minorHAnsi"/>
                <w:b/>
                <w:i w:val="0"/>
                <w:lang w:val="en-US" w:eastAsia="en-US"/>
              </w:rPr>
              <w:t xml:space="preserve"> 5</w:t>
            </w:r>
          </w:p>
        </w:tc>
        <w:tc>
          <w:tcPr>
            <w:tcW w:w="271" w:type="pct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FD9CA6C" w14:textId="51FA8768" w:rsidR="001F37F0" w:rsidRPr="001F37F0" w:rsidRDefault="001F37F0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1F37F0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 xml:space="preserve">TBx </w:t>
            </w:r>
          </w:p>
        </w:tc>
        <w:tc>
          <w:tcPr>
            <w:tcW w:w="604" w:type="pct"/>
            <w:gridSpan w:val="2"/>
            <w:tcBorders>
              <w:left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260E9F8" w14:textId="30BA8E8F" w:rsidR="001F37F0" w:rsidRDefault="001F37F0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csPCa (GG</w:t>
            </w:r>
            <w:r w:rsidRPr="00283FD3">
              <w:rPr>
                <w:rFonts w:asciiTheme="minorHAnsi" w:hAnsiTheme="minorHAnsi" w:cstheme="minorHAnsi"/>
                <w:lang w:val="en-US"/>
              </w:rPr>
              <w:t>≥</w:t>
            </w:r>
            <w:r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4137702B" w14:textId="0537FB61" w:rsidR="001F37F0" w:rsidRPr="00D46238" w:rsidRDefault="00D46238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47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06D700C9" w14:textId="14B0CF99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0145C65C" w14:textId="5E18EFA1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6CD778C2" w14:textId="3D4EAF88" w:rsidR="001F37F0" w:rsidRPr="006F399C" w:rsidRDefault="00D46238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47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2140934E" w14:textId="134B576B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455FDAD9" w14:textId="4C656296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095B8390" w14:textId="4D141F18" w:rsidR="001F37F0" w:rsidRPr="006F399C" w:rsidRDefault="00057F77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47</w:t>
            </w:r>
          </w:p>
        </w:tc>
      </w:tr>
      <w:tr w:rsidR="00655AB9" w:rsidRPr="00E75222" w14:paraId="0B8103EF" w14:textId="77777777" w:rsidTr="001F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0FBC592" w14:textId="77777777" w:rsidR="001F37F0" w:rsidRPr="007A099D" w:rsidRDefault="001F37F0" w:rsidP="001F37F0">
            <w:pPr>
              <w:rPr>
                <w:rFonts w:eastAsiaTheme="minorHAnsi"/>
              </w:rPr>
            </w:pPr>
          </w:p>
        </w:tc>
        <w:tc>
          <w:tcPr>
            <w:tcW w:w="271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5D75FD0" w14:textId="77777777" w:rsidR="001F37F0" w:rsidRDefault="001F37F0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604" w:type="pct"/>
            <w:gridSpan w:val="2"/>
            <w:tcBorders>
              <w:left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22837D04" w14:textId="4A38D286" w:rsidR="001F37F0" w:rsidRDefault="001F37F0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D3087E">
              <w:rPr>
                <w:rFonts w:asciiTheme="minorHAnsi" w:eastAsiaTheme="minorHAnsi" w:hAnsiTheme="minorHAnsi" w:cstheme="minorHAnsi"/>
                <w:lang w:val="en-US" w:eastAsia="en-US"/>
              </w:rPr>
              <w:t>ciPCa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(GG=1)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295FBCC0" w14:textId="4E2365A1" w:rsidR="001F37F0" w:rsidRPr="00D46238" w:rsidRDefault="00D46238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color w:val="FF0000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i/>
                <w:color w:val="FF0000"/>
                <w:lang w:val="en-US" w:eastAsia="en-US"/>
              </w:rPr>
              <w:t>2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58D8D15D" w14:textId="288BE25B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3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</w:tcPr>
          <w:p w14:paraId="10E4BECB" w14:textId="197776C2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32783BB4" w14:textId="17139EB6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1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49972695" w14:textId="0117D4FB" w:rsidR="001F37F0" w:rsidRPr="006F399C" w:rsidRDefault="00D46238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24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46AFF2D4" w14:textId="6416771B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67037A8B" w14:textId="678B5088" w:rsidR="001F37F0" w:rsidRPr="006F399C" w:rsidRDefault="00D46238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25</w:t>
            </w:r>
          </w:p>
        </w:tc>
      </w:tr>
      <w:tr w:rsidR="0003747F" w:rsidRPr="00E75222" w14:paraId="7A41338C" w14:textId="77777777" w:rsidTr="001F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63B49B6" w14:textId="77777777" w:rsidR="001F37F0" w:rsidRPr="007A099D" w:rsidRDefault="001F37F0" w:rsidP="001F37F0">
            <w:pPr>
              <w:rPr>
                <w:rFonts w:eastAsiaTheme="minorHAnsi"/>
              </w:rPr>
            </w:pPr>
          </w:p>
        </w:tc>
        <w:tc>
          <w:tcPr>
            <w:tcW w:w="271" w:type="pct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B87BE48" w14:textId="77777777" w:rsidR="001F37F0" w:rsidRDefault="001F37F0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</w:p>
        </w:tc>
        <w:tc>
          <w:tcPr>
            <w:tcW w:w="604" w:type="pct"/>
            <w:gridSpan w:val="2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019BB10B" w14:textId="4158B7CE" w:rsidR="001F37F0" w:rsidRDefault="001F37F0" w:rsidP="001F3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lang w:val="en-US" w:eastAsia="en-US"/>
              </w:rPr>
              <w:t>Benign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4CE3A127" w14:textId="4CE4212C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53AA2AD0" w14:textId="66D97112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2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auto"/>
          </w:tcPr>
          <w:p w14:paraId="4239441B" w14:textId="3ED3A272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9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29F691C8" w14:textId="580BC043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0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7343748E" w14:textId="55DBA3CE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i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i/>
                <w:lang w:val="en-US" w:eastAsia="en-US"/>
              </w:rPr>
              <w:t>1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</w:tcPr>
          <w:p w14:paraId="7DDB4FB0" w14:textId="6627EB07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10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</w:tcPr>
          <w:p w14:paraId="618D068D" w14:textId="35B43ACF" w:rsidR="001F37F0" w:rsidRPr="006F399C" w:rsidRDefault="001F37F0" w:rsidP="001F3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11</w:t>
            </w:r>
          </w:p>
        </w:tc>
      </w:tr>
      <w:tr w:rsidR="00655AB9" w:rsidRPr="00E75222" w14:paraId="49581736" w14:textId="77777777" w:rsidTr="001F3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6512B9A" w14:textId="77777777" w:rsidR="001F37F0" w:rsidRPr="007A099D" w:rsidRDefault="001F37F0" w:rsidP="001F37F0">
            <w:pPr>
              <w:rPr>
                <w:rFonts w:eastAsiaTheme="minorHAnsi"/>
              </w:rPr>
            </w:pPr>
          </w:p>
        </w:tc>
        <w:tc>
          <w:tcPr>
            <w:tcW w:w="875" w:type="pct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67AAEC3" w14:textId="0DFB5CE9" w:rsidR="001F37F0" w:rsidRDefault="001F37F0" w:rsidP="001F3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Total</w:t>
            </w:r>
          </w:p>
        </w:tc>
        <w:tc>
          <w:tcPr>
            <w:tcW w:w="602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B8F5233" w14:textId="40C10CE9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49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64511C75" w14:textId="708B0EA8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25</w:t>
            </w:r>
          </w:p>
        </w:tc>
        <w:tc>
          <w:tcPr>
            <w:tcW w:w="439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24" w:space="0" w:color="808080" w:themeColor="background1" w:themeShade="80"/>
            </w:tcBorders>
            <w:shd w:val="clear" w:color="auto" w:fill="D9D9D9" w:themeFill="background1" w:themeFillShade="D9"/>
          </w:tcPr>
          <w:p w14:paraId="16BD9B9C" w14:textId="1C0EFBFF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9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24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030760C1" w14:textId="68547854" w:rsidR="001F37F0" w:rsidRPr="006F399C" w:rsidRDefault="00D46238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48</w:t>
            </w:r>
          </w:p>
        </w:tc>
        <w:tc>
          <w:tcPr>
            <w:tcW w:w="601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4D177E9D" w14:textId="137F77E2" w:rsidR="001F37F0" w:rsidRPr="006F399C" w:rsidRDefault="00D46238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D46238">
              <w:rPr>
                <w:rFonts w:asciiTheme="minorHAnsi" w:eastAsiaTheme="minorHAnsi" w:hAnsiTheme="minorHAnsi" w:cstheme="minorHAnsi"/>
                <w:color w:val="FF0000"/>
                <w:lang w:val="en-US" w:eastAsia="en-US"/>
              </w:rPr>
              <w:t>25</w:t>
            </w:r>
          </w:p>
        </w:tc>
        <w:tc>
          <w:tcPr>
            <w:tcW w:w="438" w:type="pct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9D9D9" w:themeFill="background1" w:themeFillShade="D9"/>
          </w:tcPr>
          <w:p w14:paraId="19613737" w14:textId="4377514F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10</w:t>
            </w:r>
          </w:p>
        </w:tc>
        <w:tc>
          <w:tcPr>
            <w:tcW w:w="351" w:type="pct"/>
            <w:gridSpan w:val="2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418FEBDB" w14:textId="1DE2AFB8" w:rsidR="001F37F0" w:rsidRPr="006F399C" w:rsidRDefault="001F37F0" w:rsidP="001F3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6F399C">
              <w:rPr>
                <w:rFonts w:asciiTheme="minorHAnsi" w:eastAsiaTheme="minorHAnsi" w:hAnsiTheme="minorHAnsi" w:cstheme="minorHAnsi"/>
                <w:lang w:val="en-US" w:eastAsia="en-US"/>
              </w:rPr>
              <w:t>83</w:t>
            </w:r>
          </w:p>
        </w:tc>
      </w:tr>
    </w:tbl>
    <w:p w14:paraId="7F124D67" w14:textId="77777777" w:rsidR="001F37F0" w:rsidRPr="0068261F" w:rsidRDefault="001F37F0" w:rsidP="001F37F0">
      <w:pPr>
        <w:pStyle w:val="Caption"/>
        <w:framePr w:w="12948" w:h="736" w:hRule="exact" w:hSpace="181" w:wrap="around" w:vAnchor="page" w:hAnchor="page" w:x="1443" w:y="8707"/>
        <w:jc w:val="both"/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</w:pPr>
      <w:proofErr w:type="gramStart"/>
      <w:r w:rsidRPr="0068261F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>Supplementary Table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 4</w:t>
      </w:r>
      <w:r w:rsidRPr="0068261F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>.</w:t>
      </w:r>
      <w:proofErr w:type="gramEnd"/>
      <w:r w:rsidRPr="0068261F"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 xml:space="preserve"> </w:t>
      </w:r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Cancer detection rates of TBx, TBx + standard SBx and TBx + perilesional SBx by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PI-RADS</w:t>
      </w:r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assessment category</w:t>
      </w:r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. </w:t>
      </w:r>
      <w:proofErr w:type="gramStart"/>
      <w:r w:rsidRPr="0068261F">
        <w:rPr>
          <w:rFonts w:asciiTheme="minorHAnsi" w:hAnsiTheme="minorHAnsi" w:cstheme="minorHAnsi"/>
          <w:color w:val="auto"/>
          <w:sz w:val="20"/>
          <w:szCs w:val="20"/>
          <w:lang w:val="en-US"/>
        </w:rPr>
        <w:t>ciPCa</w:t>
      </w:r>
      <w:proofErr w:type="gramEnd"/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clinically insignificant prostate cancer, </w:t>
      </w:r>
      <w:r w:rsidRPr="0068261F">
        <w:rPr>
          <w:rFonts w:asciiTheme="minorHAnsi" w:hAnsiTheme="minorHAnsi" w:cstheme="minorHAnsi"/>
          <w:color w:val="auto"/>
          <w:sz w:val="20"/>
          <w:szCs w:val="20"/>
          <w:lang w:val="en-US"/>
        </w:rPr>
        <w:t>csPCa</w:t>
      </w:r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clinically significant prostate cancer, </w:t>
      </w:r>
      <w:r w:rsidRPr="0068261F">
        <w:rPr>
          <w:rFonts w:asciiTheme="minorHAnsi" w:hAnsiTheme="minorHAnsi" w:cstheme="minorHAnsi"/>
          <w:color w:val="auto"/>
          <w:sz w:val="20"/>
          <w:szCs w:val="20"/>
          <w:lang w:val="en-US"/>
        </w:rPr>
        <w:t>TBx</w:t>
      </w:r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targeted biopsies, </w:t>
      </w:r>
      <w:r w:rsidRPr="0068261F">
        <w:rPr>
          <w:rFonts w:asciiTheme="minorHAnsi" w:hAnsiTheme="minorHAnsi" w:cstheme="minorHAnsi"/>
          <w:color w:val="auto"/>
          <w:sz w:val="20"/>
          <w:szCs w:val="20"/>
          <w:lang w:val="en-US"/>
        </w:rPr>
        <w:t>SBx</w:t>
      </w:r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systematic biopsies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,</w:t>
      </w:r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color w:val="auto"/>
          <w:sz w:val="20"/>
          <w:szCs w:val="20"/>
          <w:lang w:val="en-US"/>
        </w:rPr>
        <w:t>PI-RADS</w:t>
      </w:r>
      <w:r w:rsidRPr="0068261F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prostate imaging reporting and data system.</w:t>
      </w:r>
    </w:p>
    <w:p w14:paraId="13962BA1" w14:textId="5F1FD182" w:rsidR="00D87A20" w:rsidRPr="00F54159" w:rsidRDefault="00D87A20" w:rsidP="00873285">
      <w:pPr>
        <w:spacing w:after="160" w:line="259" w:lineRule="auto"/>
        <w:rPr>
          <w:rFonts w:asciiTheme="minorHAnsi" w:eastAsiaTheme="minorHAnsi" w:hAnsiTheme="minorHAnsi" w:cstheme="minorBidi"/>
          <w:lang w:val="en-US" w:eastAsia="en-US"/>
        </w:rPr>
      </w:pPr>
    </w:p>
    <w:sectPr w:rsidR="00D87A20" w:rsidRPr="00F54159" w:rsidSect="00D823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8D0AF8" w14:textId="77777777" w:rsidR="003F3697" w:rsidRDefault="003F3697" w:rsidP="00946742">
      <w:r>
        <w:separator/>
      </w:r>
    </w:p>
  </w:endnote>
  <w:endnote w:type="continuationSeparator" w:id="0">
    <w:p w14:paraId="432BFC29" w14:textId="77777777" w:rsidR="003F3697" w:rsidRDefault="003F3697" w:rsidP="00946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797714"/>
      <w:docPartObj>
        <w:docPartGallery w:val="Page Numbers (Bottom of Page)"/>
        <w:docPartUnique/>
      </w:docPartObj>
    </w:sdtPr>
    <w:sdtEndPr>
      <w:rPr>
        <w:noProof/>
        <w:sz w:val="21"/>
        <w:szCs w:val="21"/>
      </w:rPr>
    </w:sdtEndPr>
    <w:sdtContent>
      <w:p w14:paraId="19EC28A1" w14:textId="028F20CB" w:rsidR="00E62A47" w:rsidRPr="00A70C79" w:rsidRDefault="00E62A47">
        <w:pPr>
          <w:pStyle w:val="Footer"/>
          <w:jc w:val="right"/>
          <w:rPr>
            <w:sz w:val="21"/>
            <w:szCs w:val="21"/>
          </w:rPr>
        </w:pPr>
        <w:r w:rsidRPr="00A70C79">
          <w:rPr>
            <w:sz w:val="21"/>
            <w:szCs w:val="21"/>
          </w:rPr>
          <w:fldChar w:fldCharType="begin"/>
        </w:r>
        <w:r w:rsidRPr="00A70C79">
          <w:rPr>
            <w:sz w:val="21"/>
            <w:szCs w:val="21"/>
          </w:rPr>
          <w:instrText xml:space="preserve"> PAGE   \* MERGEFORMAT </w:instrText>
        </w:r>
        <w:r w:rsidRPr="00A70C79">
          <w:rPr>
            <w:sz w:val="21"/>
            <w:szCs w:val="21"/>
          </w:rPr>
          <w:fldChar w:fldCharType="separate"/>
        </w:r>
        <w:r w:rsidR="00655AB9">
          <w:rPr>
            <w:noProof/>
            <w:sz w:val="21"/>
            <w:szCs w:val="21"/>
          </w:rPr>
          <w:t>4</w:t>
        </w:r>
        <w:r w:rsidRPr="00A70C79">
          <w:rPr>
            <w:noProof/>
            <w:sz w:val="21"/>
            <w:szCs w:val="21"/>
          </w:rPr>
          <w:fldChar w:fldCharType="end"/>
        </w:r>
      </w:p>
    </w:sdtContent>
  </w:sdt>
  <w:p w14:paraId="71A9896B" w14:textId="77777777" w:rsidR="00E62A47" w:rsidRDefault="00E62A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26F393" w14:textId="77777777" w:rsidR="003F3697" w:rsidRDefault="003F3697" w:rsidP="00946742">
      <w:r>
        <w:separator/>
      </w:r>
    </w:p>
  </w:footnote>
  <w:footnote w:type="continuationSeparator" w:id="0">
    <w:p w14:paraId="70F0690D" w14:textId="77777777" w:rsidR="003F3697" w:rsidRDefault="003F3697" w:rsidP="009467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02144"/>
    <w:multiLevelType w:val="hybridMultilevel"/>
    <w:tmpl w:val="C7906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D6D84"/>
    <w:multiLevelType w:val="hybridMultilevel"/>
    <w:tmpl w:val="C7906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50562E"/>
    <w:multiLevelType w:val="multilevel"/>
    <w:tmpl w:val="26E8E7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60C181F"/>
    <w:multiLevelType w:val="hybridMultilevel"/>
    <w:tmpl w:val="C7906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212F7D"/>
    <w:multiLevelType w:val="hybridMultilevel"/>
    <w:tmpl w:val="646E67DE"/>
    <w:lvl w:ilvl="0" w:tplc="47ECAEE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Segoe UI" w:hint="default"/>
        <w:color w:val="212121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68F28F5"/>
    <w:multiLevelType w:val="hybridMultilevel"/>
    <w:tmpl w:val="C79062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742"/>
    <w:rsid w:val="0000429C"/>
    <w:rsid w:val="000049F8"/>
    <w:rsid w:val="00014471"/>
    <w:rsid w:val="000155D6"/>
    <w:rsid w:val="00016C18"/>
    <w:rsid w:val="000246AA"/>
    <w:rsid w:val="000311F8"/>
    <w:rsid w:val="000327CE"/>
    <w:rsid w:val="00033769"/>
    <w:rsid w:val="00036096"/>
    <w:rsid w:val="0003747F"/>
    <w:rsid w:val="00043642"/>
    <w:rsid w:val="00043E55"/>
    <w:rsid w:val="000460F0"/>
    <w:rsid w:val="00052C42"/>
    <w:rsid w:val="00052EB2"/>
    <w:rsid w:val="000532C9"/>
    <w:rsid w:val="00056132"/>
    <w:rsid w:val="000571DE"/>
    <w:rsid w:val="00057F77"/>
    <w:rsid w:val="0006302E"/>
    <w:rsid w:val="00073C18"/>
    <w:rsid w:val="00081E48"/>
    <w:rsid w:val="0009338E"/>
    <w:rsid w:val="00094BFA"/>
    <w:rsid w:val="000A56E9"/>
    <w:rsid w:val="000A62C2"/>
    <w:rsid w:val="000A7C47"/>
    <w:rsid w:val="000B097E"/>
    <w:rsid w:val="000B2B2F"/>
    <w:rsid w:val="000B47B4"/>
    <w:rsid w:val="000C5745"/>
    <w:rsid w:val="000E72E3"/>
    <w:rsid w:val="000E7EA6"/>
    <w:rsid w:val="001007DB"/>
    <w:rsid w:val="001110A4"/>
    <w:rsid w:val="00112584"/>
    <w:rsid w:val="001130D6"/>
    <w:rsid w:val="00121687"/>
    <w:rsid w:val="0012249A"/>
    <w:rsid w:val="00162E80"/>
    <w:rsid w:val="00164E73"/>
    <w:rsid w:val="001821C1"/>
    <w:rsid w:val="001828A5"/>
    <w:rsid w:val="00185900"/>
    <w:rsid w:val="00195B52"/>
    <w:rsid w:val="001A5265"/>
    <w:rsid w:val="001A7AE8"/>
    <w:rsid w:val="001B4B8A"/>
    <w:rsid w:val="001B5EB3"/>
    <w:rsid w:val="001B7ECF"/>
    <w:rsid w:val="001C195E"/>
    <w:rsid w:val="001C1B06"/>
    <w:rsid w:val="001C561F"/>
    <w:rsid w:val="001C7D5C"/>
    <w:rsid w:val="001D5267"/>
    <w:rsid w:val="001D629D"/>
    <w:rsid w:val="001D70B8"/>
    <w:rsid w:val="001D7ACF"/>
    <w:rsid w:val="001E0C21"/>
    <w:rsid w:val="001F010C"/>
    <w:rsid w:val="001F18B7"/>
    <w:rsid w:val="001F2651"/>
    <w:rsid w:val="001F37F0"/>
    <w:rsid w:val="001F4526"/>
    <w:rsid w:val="00207A55"/>
    <w:rsid w:val="00213673"/>
    <w:rsid w:val="00226EBD"/>
    <w:rsid w:val="00230145"/>
    <w:rsid w:val="00231583"/>
    <w:rsid w:val="0023468E"/>
    <w:rsid w:val="00237D6F"/>
    <w:rsid w:val="002420E0"/>
    <w:rsid w:val="002526E2"/>
    <w:rsid w:val="002554D4"/>
    <w:rsid w:val="002600CB"/>
    <w:rsid w:val="00283FD3"/>
    <w:rsid w:val="00292D0D"/>
    <w:rsid w:val="00293773"/>
    <w:rsid w:val="00294461"/>
    <w:rsid w:val="00294828"/>
    <w:rsid w:val="002A34AF"/>
    <w:rsid w:val="002A481A"/>
    <w:rsid w:val="002A65AF"/>
    <w:rsid w:val="002A6AE0"/>
    <w:rsid w:val="002A6CCF"/>
    <w:rsid w:val="002C219C"/>
    <w:rsid w:val="002D15CD"/>
    <w:rsid w:val="002E512D"/>
    <w:rsid w:val="002E518B"/>
    <w:rsid w:val="002F1765"/>
    <w:rsid w:val="002F29F8"/>
    <w:rsid w:val="002F6CE4"/>
    <w:rsid w:val="003034F9"/>
    <w:rsid w:val="00310D39"/>
    <w:rsid w:val="00314384"/>
    <w:rsid w:val="00320515"/>
    <w:rsid w:val="00322957"/>
    <w:rsid w:val="003238DA"/>
    <w:rsid w:val="003312F7"/>
    <w:rsid w:val="0033721B"/>
    <w:rsid w:val="00342161"/>
    <w:rsid w:val="00342F28"/>
    <w:rsid w:val="00343368"/>
    <w:rsid w:val="00343E44"/>
    <w:rsid w:val="00345230"/>
    <w:rsid w:val="00353C10"/>
    <w:rsid w:val="003560EA"/>
    <w:rsid w:val="00365DD3"/>
    <w:rsid w:val="003703B1"/>
    <w:rsid w:val="00374B4E"/>
    <w:rsid w:val="0037648C"/>
    <w:rsid w:val="0037783B"/>
    <w:rsid w:val="00377F8E"/>
    <w:rsid w:val="00397819"/>
    <w:rsid w:val="003B735A"/>
    <w:rsid w:val="003D1A4A"/>
    <w:rsid w:val="003D1ABD"/>
    <w:rsid w:val="003E1877"/>
    <w:rsid w:val="003E391B"/>
    <w:rsid w:val="003E7F8F"/>
    <w:rsid w:val="003F3697"/>
    <w:rsid w:val="003F6BDD"/>
    <w:rsid w:val="004015B1"/>
    <w:rsid w:val="00401E52"/>
    <w:rsid w:val="004070A4"/>
    <w:rsid w:val="00407165"/>
    <w:rsid w:val="00411805"/>
    <w:rsid w:val="004211CD"/>
    <w:rsid w:val="004223EB"/>
    <w:rsid w:val="0042454C"/>
    <w:rsid w:val="00430455"/>
    <w:rsid w:val="00435288"/>
    <w:rsid w:val="0043541C"/>
    <w:rsid w:val="00435EEB"/>
    <w:rsid w:val="004371BA"/>
    <w:rsid w:val="00442350"/>
    <w:rsid w:val="0044375A"/>
    <w:rsid w:val="004457FD"/>
    <w:rsid w:val="00447134"/>
    <w:rsid w:val="0044773A"/>
    <w:rsid w:val="004515BA"/>
    <w:rsid w:val="00455BF0"/>
    <w:rsid w:val="004631FD"/>
    <w:rsid w:val="0046394A"/>
    <w:rsid w:val="00470EA8"/>
    <w:rsid w:val="004742FF"/>
    <w:rsid w:val="00487375"/>
    <w:rsid w:val="00494A01"/>
    <w:rsid w:val="00494E53"/>
    <w:rsid w:val="004956E3"/>
    <w:rsid w:val="004A0470"/>
    <w:rsid w:val="004A2418"/>
    <w:rsid w:val="004A3B21"/>
    <w:rsid w:val="004A4BEF"/>
    <w:rsid w:val="004A5DFE"/>
    <w:rsid w:val="004A7BBA"/>
    <w:rsid w:val="004B11C2"/>
    <w:rsid w:val="004B2D4D"/>
    <w:rsid w:val="004C08D4"/>
    <w:rsid w:val="004C4B56"/>
    <w:rsid w:val="004D0E07"/>
    <w:rsid w:val="004E07C6"/>
    <w:rsid w:val="004F61F7"/>
    <w:rsid w:val="0050322B"/>
    <w:rsid w:val="00505E30"/>
    <w:rsid w:val="00510C6C"/>
    <w:rsid w:val="005160F8"/>
    <w:rsid w:val="00517BE5"/>
    <w:rsid w:val="00531F37"/>
    <w:rsid w:val="005327DA"/>
    <w:rsid w:val="00534760"/>
    <w:rsid w:val="0053621C"/>
    <w:rsid w:val="00536400"/>
    <w:rsid w:val="005518D8"/>
    <w:rsid w:val="00552A66"/>
    <w:rsid w:val="00554409"/>
    <w:rsid w:val="005616FC"/>
    <w:rsid w:val="00562129"/>
    <w:rsid w:val="00563E23"/>
    <w:rsid w:val="00570120"/>
    <w:rsid w:val="00583F09"/>
    <w:rsid w:val="005A0132"/>
    <w:rsid w:val="005A0E89"/>
    <w:rsid w:val="005A234C"/>
    <w:rsid w:val="005A4DB7"/>
    <w:rsid w:val="005A711F"/>
    <w:rsid w:val="005B42F4"/>
    <w:rsid w:val="005B64F5"/>
    <w:rsid w:val="005C0C08"/>
    <w:rsid w:val="005C23E6"/>
    <w:rsid w:val="005C2DEE"/>
    <w:rsid w:val="005C3B26"/>
    <w:rsid w:val="005C75A8"/>
    <w:rsid w:val="005D27F4"/>
    <w:rsid w:val="005D7521"/>
    <w:rsid w:val="005D7BD2"/>
    <w:rsid w:val="005F0E8B"/>
    <w:rsid w:val="005F445C"/>
    <w:rsid w:val="005F494A"/>
    <w:rsid w:val="005F7716"/>
    <w:rsid w:val="005F796E"/>
    <w:rsid w:val="0060473B"/>
    <w:rsid w:val="006123F0"/>
    <w:rsid w:val="00613F02"/>
    <w:rsid w:val="00615874"/>
    <w:rsid w:val="006179D5"/>
    <w:rsid w:val="00622F28"/>
    <w:rsid w:val="00624685"/>
    <w:rsid w:val="00631A94"/>
    <w:rsid w:val="006429B2"/>
    <w:rsid w:val="0064468E"/>
    <w:rsid w:val="00655AB9"/>
    <w:rsid w:val="00663074"/>
    <w:rsid w:val="00670BB4"/>
    <w:rsid w:val="00674A35"/>
    <w:rsid w:val="00675BC2"/>
    <w:rsid w:val="00682149"/>
    <w:rsid w:val="0068261F"/>
    <w:rsid w:val="00690848"/>
    <w:rsid w:val="00691B69"/>
    <w:rsid w:val="006926E4"/>
    <w:rsid w:val="00695CC5"/>
    <w:rsid w:val="006A03DA"/>
    <w:rsid w:val="006A1715"/>
    <w:rsid w:val="006A2C57"/>
    <w:rsid w:val="006A4DA3"/>
    <w:rsid w:val="006A7D4C"/>
    <w:rsid w:val="006B09D4"/>
    <w:rsid w:val="006B4320"/>
    <w:rsid w:val="006B645F"/>
    <w:rsid w:val="006B72BD"/>
    <w:rsid w:val="006C0C2F"/>
    <w:rsid w:val="006C4364"/>
    <w:rsid w:val="006C5A4F"/>
    <w:rsid w:val="006D01AA"/>
    <w:rsid w:val="006D25BC"/>
    <w:rsid w:val="006E1E0D"/>
    <w:rsid w:val="006E4DE0"/>
    <w:rsid w:val="006E64D3"/>
    <w:rsid w:val="006F399C"/>
    <w:rsid w:val="0070367C"/>
    <w:rsid w:val="00705694"/>
    <w:rsid w:val="00712F2A"/>
    <w:rsid w:val="007205DC"/>
    <w:rsid w:val="007256B2"/>
    <w:rsid w:val="007272BC"/>
    <w:rsid w:val="007316C4"/>
    <w:rsid w:val="00731B92"/>
    <w:rsid w:val="00733DD5"/>
    <w:rsid w:val="007417AE"/>
    <w:rsid w:val="0074624E"/>
    <w:rsid w:val="00752F32"/>
    <w:rsid w:val="00754806"/>
    <w:rsid w:val="007553F7"/>
    <w:rsid w:val="0076209E"/>
    <w:rsid w:val="0076253B"/>
    <w:rsid w:val="00763D91"/>
    <w:rsid w:val="00766005"/>
    <w:rsid w:val="0077149D"/>
    <w:rsid w:val="00773F4F"/>
    <w:rsid w:val="00774311"/>
    <w:rsid w:val="00776E34"/>
    <w:rsid w:val="00790110"/>
    <w:rsid w:val="0079038B"/>
    <w:rsid w:val="007925FD"/>
    <w:rsid w:val="00793BF4"/>
    <w:rsid w:val="007A0181"/>
    <w:rsid w:val="007A099D"/>
    <w:rsid w:val="007A1EC5"/>
    <w:rsid w:val="007A58A6"/>
    <w:rsid w:val="007A58C4"/>
    <w:rsid w:val="007A6C95"/>
    <w:rsid w:val="007A7DCC"/>
    <w:rsid w:val="007B37D7"/>
    <w:rsid w:val="007B6403"/>
    <w:rsid w:val="007C33AD"/>
    <w:rsid w:val="007C59AE"/>
    <w:rsid w:val="007D092F"/>
    <w:rsid w:val="007D3AD7"/>
    <w:rsid w:val="007E14AB"/>
    <w:rsid w:val="007E6BCA"/>
    <w:rsid w:val="007F2503"/>
    <w:rsid w:val="0080598B"/>
    <w:rsid w:val="0080724E"/>
    <w:rsid w:val="00826715"/>
    <w:rsid w:val="008321AD"/>
    <w:rsid w:val="008327F5"/>
    <w:rsid w:val="00835CAC"/>
    <w:rsid w:val="00835F8D"/>
    <w:rsid w:val="0084009E"/>
    <w:rsid w:val="00853A44"/>
    <w:rsid w:val="0085555A"/>
    <w:rsid w:val="00861148"/>
    <w:rsid w:val="00863D23"/>
    <w:rsid w:val="008645CC"/>
    <w:rsid w:val="00866105"/>
    <w:rsid w:val="00867FA9"/>
    <w:rsid w:val="00871E03"/>
    <w:rsid w:val="00873285"/>
    <w:rsid w:val="0088057B"/>
    <w:rsid w:val="00880A59"/>
    <w:rsid w:val="00883A97"/>
    <w:rsid w:val="00891372"/>
    <w:rsid w:val="00892668"/>
    <w:rsid w:val="00896765"/>
    <w:rsid w:val="008A1FEF"/>
    <w:rsid w:val="008A35FB"/>
    <w:rsid w:val="008A4244"/>
    <w:rsid w:val="008B4BC7"/>
    <w:rsid w:val="008B58D4"/>
    <w:rsid w:val="008B58F0"/>
    <w:rsid w:val="008B6FDC"/>
    <w:rsid w:val="008C2EA2"/>
    <w:rsid w:val="008C591A"/>
    <w:rsid w:val="008D5766"/>
    <w:rsid w:val="008D5782"/>
    <w:rsid w:val="008D5B29"/>
    <w:rsid w:val="008E31A9"/>
    <w:rsid w:val="008E76E4"/>
    <w:rsid w:val="008F4C75"/>
    <w:rsid w:val="00903F3F"/>
    <w:rsid w:val="00904CD9"/>
    <w:rsid w:val="00904EF6"/>
    <w:rsid w:val="00912847"/>
    <w:rsid w:val="00914B61"/>
    <w:rsid w:val="009202DA"/>
    <w:rsid w:val="0092494D"/>
    <w:rsid w:val="00927095"/>
    <w:rsid w:val="00927DDF"/>
    <w:rsid w:val="00933A19"/>
    <w:rsid w:val="00935D71"/>
    <w:rsid w:val="00940D12"/>
    <w:rsid w:val="00942A30"/>
    <w:rsid w:val="00946742"/>
    <w:rsid w:val="0094760E"/>
    <w:rsid w:val="00950110"/>
    <w:rsid w:val="00956A9D"/>
    <w:rsid w:val="00962840"/>
    <w:rsid w:val="00967944"/>
    <w:rsid w:val="00971AC0"/>
    <w:rsid w:val="00977265"/>
    <w:rsid w:val="00977FD3"/>
    <w:rsid w:val="00983132"/>
    <w:rsid w:val="009A3C7A"/>
    <w:rsid w:val="009A7BF0"/>
    <w:rsid w:val="009B6A67"/>
    <w:rsid w:val="009C0CE0"/>
    <w:rsid w:val="009C440D"/>
    <w:rsid w:val="009D2FAE"/>
    <w:rsid w:val="009D4EC8"/>
    <w:rsid w:val="009D7CFA"/>
    <w:rsid w:val="009E755B"/>
    <w:rsid w:val="009F1C01"/>
    <w:rsid w:val="009F1F59"/>
    <w:rsid w:val="009F3F3C"/>
    <w:rsid w:val="009F41DA"/>
    <w:rsid w:val="009F67FB"/>
    <w:rsid w:val="00A04A92"/>
    <w:rsid w:val="00A0744A"/>
    <w:rsid w:val="00A108B4"/>
    <w:rsid w:val="00A10DF9"/>
    <w:rsid w:val="00A1534A"/>
    <w:rsid w:val="00A2126F"/>
    <w:rsid w:val="00A227CB"/>
    <w:rsid w:val="00A2287C"/>
    <w:rsid w:val="00A269B3"/>
    <w:rsid w:val="00A274AF"/>
    <w:rsid w:val="00A449F3"/>
    <w:rsid w:val="00A44D68"/>
    <w:rsid w:val="00A54CD4"/>
    <w:rsid w:val="00A557CD"/>
    <w:rsid w:val="00A67FF5"/>
    <w:rsid w:val="00A70C79"/>
    <w:rsid w:val="00A75244"/>
    <w:rsid w:val="00A77F4A"/>
    <w:rsid w:val="00A801BF"/>
    <w:rsid w:val="00A834A2"/>
    <w:rsid w:val="00A83777"/>
    <w:rsid w:val="00A83FB8"/>
    <w:rsid w:val="00A855A6"/>
    <w:rsid w:val="00A85964"/>
    <w:rsid w:val="00A85FC5"/>
    <w:rsid w:val="00A913A2"/>
    <w:rsid w:val="00A95D7E"/>
    <w:rsid w:val="00AA1319"/>
    <w:rsid w:val="00AB2AEB"/>
    <w:rsid w:val="00AB3A0E"/>
    <w:rsid w:val="00AB3D38"/>
    <w:rsid w:val="00AC18C8"/>
    <w:rsid w:val="00AC1A1F"/>
    <w:rsid w:val="00AD03EE"/>
    <w:rsid w:val="00AD156B"/>
    <w:rsid w:val="00AD539A"/>
    <w:rsid w:val="00AD65CA"/>
    <w:rsid w:val="00AD6F1C"/>
    <w:rsid w:val="00AE694A"/>
    <w:rsid w:val="00AF1609"/>
    <w:rsid w:val="00AF1ADE"/>
    <w:rsid w:val="00AF22C5"/>
    <w:rsid w:val="00AF77AF"/>
    <w:rsid w:val="00B0394B"/>
    <w:rsid w:val="00B05D09"/>
    <w:rsid w:val="00B17ACE"/>
    <w:rsid w:val="00B20836"/>
    <w:rsid w:val="00B33195"/>
    <w:rsid w:val="00B34D73"/>
    <w:rsid w:val="00B34DFF"/>
    <w:rsid w:val="00B35492"/>
    <w:rsid w:val="00B35B74"/>
    <w:rsid w:val="00B36001"/>
    <w:rsid w:val="00B4121A"/>
    <w:rsid w:val="00B43E57"/>
    <w:rsid w:val="00B45547"/>
    <w:rsid w:val="00B60AE7"/>
    <w:rsid w:val="00B66B1C"/>
    <w:rsid w:val="00B7132A"/>
    <w:rsid w:val="00B73CF9"/>
    <w:rsid w:val="00B77DAC"/>
    <w:rsid w:val="00B806DB"/>
    <w:rsid w:val="00B82702"/>
    <w:rsid w:val="00B90CE6"/>
    <w:rsid w:val="00B95B1E"/>
    <w:rsid w:val="00BA725F"/>
    <w:rsid w:val="00BB0ABF"/>
    <w:rsid w:val="00BB1A5B"/>
    <w:rsid w:val="00BB1A82"/>
    <w:rsid w:val="00BB3B2D"/>
    <w:rsid w:val="00BC0764"/>
    <w:rsid w:val="00BC30FB"/>
    <w:rsid w:val="00BC4256"/>
    <w:rsid w:val="00BC614F"/>
    <w:rsid w:val="00BD0559"/>
    <w:rsid w:val="00BD0E1B"/>
    <w:rsid w:val="00BD10B5"/>
    <w:rsid w:val="00BD432F"/>
    <w:rsid w:val="00BD7B85"/>
    <w:rsid w:val="00BE2299"/>
    <w:rsid w:val="00BF0CC0"/>
    <w:rsid w:val="00BF2198"/>
    <w:rsid w:val="00BF3CCA"/>
    <w:rsid w:val="00C06216"/>
    <w:rsid w:val="00C07FBD"/>
    <w:rsid w:val="00C1445A"/>
    <w:rsid w:val="00C16F71"/>
    <w:rsid w:val="00C25F1C"/>
    <w:rsid w:val="00C26DC0"/>
    <w:rsid w:val="00C31A08"/>
    <w:rsid w:val="00C478E6"/>
    <w:rsid w:val="00C50324"/>
    <w:rsid w:val="00C50B00"/>
    <w:rsid w:val="00C531C9"/>
    <w:rsid w:val="00C54FE5"/>
    <w:rsid w:val="00C57EF2"/>
    <w:rsid w:val="00C64331"/>
    <w:rsid w:val="00C64979"/>
    <w:rsid w:val="00C725D7"/>
    <w:rsid w:val="00C80310"/>
    <w:rsid w:val="00C954E7"/>
    <w:rsid w:val="00CA1E03"/>
    <w:rsid w:val="00CA2E43"/>
    <w:rsid w:val="00CA4C2D"/>
    <w:rsid w:val="00CB09E4"/>
    <w:rsid w:val="00CB2075"/>
    <w:rsid w:val="00CB5793"/>
    <w:rsid w:val="00CB6FC4"/>
    <w:rsid w:val="00CC0D36"/>
    <w:rsid w:val="00CC743F"/>
    <w:rsid w:val="00CC7EE2"/>
    <w:rsid w:val="00CD567A"/>
    <w:rsid w:val="00CD5EDA"/>
    <w:rsid w:val="00CE0541"/>
    <w:rsid w:val="00CE2A54"/>
    <w:rsid w:val="00CE5535"/>
    <w:rsid w:val="00D03711"/>
    <w:rsid w:val="00D3087E"/>
    <w:rsid w:val="00D32EC4"/>
    <w:rsid w:val="00D33E67"/>
    <w:rsid w:val="00D36957"/>
    <w:rsid w:val="00D3747B"/>
    <w:rsid w:val="00D46238"/>
    <w:rsid w:val="00D51A4C"/>
    <w:rsid w:val="00D564D5"/>
    <w:rsid w:val="00D661FB"/>
    <w:rsid w:val="00D807CB"/>
    <w:rsid w:val="00D80B44"/>
    <w:rsid w:val="00D8234D"/>
    <w:rsid w:val="00D86BDE"/>
    <w:rsid w:val="00D87A20"/>
    <w:rsid w:val="00D94FDB"/>
    <w:rsid w:val="00DB0F27"/>
    <w:rsid w:val="00DB5969"/>
    <w:rsid w:val="00DC0BA5"/>
    <w:rsid w:val="00DC2BF0"/>
    <w:rsid w:val="00DC3213"/>
    <w:rsid w:val="00DC72BE"/>
    <w:rsid w:val="00DC74FE"/>
    <w:rsid w:val="00DC763A"/>
    <w:rsid w:val="00DD24DF"/>
    <w:rsid w:val="00DE0866"/>
    <w:rsid w:val="00DF3FAC"/>
    <w:rsid w:val="00E11E6D"/>
    <w:rsid w:val="00E173E4"/>
    <w:rsid w:val="00E2110E"/>
    <w:rsid w:val="00E23B7B"/>
    <w:rsid w:val="00E24D46"/>
    <w:rsid w:val="00E4234B"/>
    <w:rsid w:val="00E462A7"/>
    <w:rsid w:val="00E50047"/>
    <w:rsid w:val="00E50774"/>
    <w:rsid w:val="00E50871"/>
    <w:rsid w:val="00E62A47"/>
    <w:rsid w:val="00E643B9"/>
    <w:rsid w:val="00E75222"/>
    <w:rsid w:val="00E77BF1"/>
    <w:rsid w:val="00E827B7"/>
    <w:rsid w:val="00E91B20"/>
    <w:rsid w:val="00E95A08"/>
    <w:rsid w:val="00EA15A4"/>
    <w:rsid w:val="00EA3C13"/>
    <w:rsid w:val="00EA6DBF"/>
    <w:rsid w:val="00EB5A3B"/>
    <w:rsid w:val="00EC482F"/>
    <w:rsid w:val="00EC4F5D"/>
    <w:rsid w:val="00ED0AEF"/>
    <w:rsid w:val="00ED4A0C"/>
    <w:rsid w:val="00EE228F"/>
    <w:rsid w:val="00EE2360"/>
    <w:rsid w:val="00EE5289"/>
    <w:rsid w:val="00EE68BC"/>
    <w:rsid w:val="00EE6F64"/>
    <w:rsid w:val="00EF177D"/>
    <w:rsid w:val="00F111D5"/>
    <w:rsid w:val="00F17A6D"/>
    <w:rsid w:val="00F20797"/>
    <w:rsid w:val="00F25C55"/>
    <w:rsid w:val="00F25DA7"/>
    <w:rsid w:val="00F26069"/>
    <w:rsid w:val="00F41241"/>
    <w:rsid w:val="00F46128"/>
    <w:rsid w:val="00F47B0D"/>
    <w:rsid w:val="00F522FF"/>
    <w:rsid w:val="00F54159"/>
    <w:rsid w:val="00F666B8"/>
    <w:rsid w:val="00F67F83"/>
    <w:rsid w:val="00F71C85"/>
    <w:rsid w:val="00F76270"/>
    <w:rsid w:val="00F805B8"/>
    <w:rsid w:val="00F81856"/>
    <w:rsid w:val="00F82C27"/>
    <w:rsid w:val="00F82E2A"/>
    <w:rsid w:val="00F82F6C"/>
    <w:rsid w:val="00F85D46"/>
    <w:rsid w:val="00F9016E"/>
    <w:rsid w:val="00F90A31"/>
    <w:rsid w:val="00F90D89"/>
    <w:rsid w:val="00F911BE"/>
    <w:rsid w:val="00F92A96"/>
    <w:rsid w:val="00F9379B"/>
    <w:rsid w:val="00F97681"/>
    <w:rsid w:val="00FA060E"/>
    <w:rsid w:val="00FA6598"/>
    <w:rsid w:val="00FB2608"/>
    <w:rsid w:val="00FB3D27"/>
    <w:rsid w:val="00FB4A2D"/>
    <w:rsid w:val="00FB65FA"/>
    <w:rsid w:val="00FB693D"/>
    <w:rsid w:val="00FC1ADB"/>
    <w:rsid w:val="00FC2FC4"/>
    <w:rsid w:val="00FC3C12"/>
    <w:rsid w:val="00FC70E1"/>
    <w:rsid w:val="00FE1F2C"/>
    <w:rsid w:val="00FE422A"/>
    <w:rsid w:val="00FE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FA1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67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67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742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467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742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link w:val="NoSpacingChar"/>
    <w:uiPriority w:val="1"/>
    <w:qFormat/>
    <w:rsid w:val="00946742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946742"/>
    <w:rPr>
      <w:lang w:val="nl-NL"/>
    </w:rPr>
  </w:style>
  <w:style w:type="paragraph" w:styleId="ListParagraph">
    <w:name w:val="List Paragraph"/>
    <w:basedOn w:val="Normal"/>
    <w:uiPriority w:val="34"/>
    <w:qFormat/>
    <w:rsid w:val="0094674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B3549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A48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2A481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A481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7FD3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3">
    <w:name w:val="Grid Table 3"/>
    <w:basedOn w:val="TableNormal"/>
    <w:uiPriority w:val="48"/>
    <w:rsid w:val="005F0E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1A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94"/>
    <w:rPr>
      <w:rFonts w:ascii="Segoe UI" w:eastAsia="Times New Roman" w:hAnsi="Segoe UI" w:cs="Segoe UI"/>
      <w:sz w:val="18"/>
      <w:szCs w:val="18"/>
      <w:lang w:val="nl-NL" w:eastAsia="nl-NL"/>
    </w:rPr>
  </w:style>
  <w:style w:type="paragraph" w:styleId="Revision">
    <w:name w:val="Revision"/>
    <w:hidden/>
    <w:uiPriority w:val="99"/>
    <w:semiHidden/>
    <w:rsid w:val="00100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customStyle="1" w:styleId="GridTable31">
    <w:name w:val="Grid Table 31"/>
    <w:basedOn w:val="TableNormal"/>
    <w:uiPriority w:val="48"/>
    <w:rsid w:val="00F541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C7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4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43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43F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67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67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742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467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742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link w:val="NoSpacingChar"/>
    <w:uiPriority w:val="1"/>
    <w:qFormat/>
    <w:rsid w:val="00946742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946742"/>
    <w:rPr>
      <w:lang w:val="nl-NL"/>
    </w:rPr>
  </w:style>
  <w:style w:type="paragraph" w:styleId="ListParagraph">
    <w:name w:val="List Paragraph"/>
    <w:basedOn w:val="Normal"/>
    <w:uiPriority w:val="34"/>
    <w:qFormat/>
    <w:rsid w:val="0094674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B3549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A48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2A481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A481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7FD3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3">
    <w:name w:val="Grid Table 3"/>
    <w:basedOn w:val="TableNormal"/>
    <w:uiPriority w:val="48"/>
    <w:rsid w:val="005F0E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1A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94"/>
    <w:rPr>
      <w:rFonts w:ascii="Segoe UI" w:eastAsia="Times New Roman" w:hAnsi="Segoe UI" w:cs="Segoe UI"/>
      <w:sz w:val="18"/>
      <w:szCs w:val="18"/>
      <w:lang w:val="nl-NL" w:eastAsia="nl-NL"/>
    </w:rPr>
  </w:style>
  <w:style w:type="paragraph" w:styleId="Revision">
    <w:name w:val="Revision"/>
    <w:hidden/>
    <w:uiPriority w:val="99"/>
    <w:semiHidden/>
    <w:rsid w:val="00100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customStyle="1" w:styleId="GridTable31">
    <w:name w:val="Grid Table 31"/>
    <w:basedOn w:val="TableNormal"/>
    <w:uiPriority w:val="48"/>
    <w:rsid w:val="00F541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C7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4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43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43F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83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7422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909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154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6023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6939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9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042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8032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3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864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738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5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21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076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28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173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5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8912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2578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186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094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8219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274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471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569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768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73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32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159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9277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540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0897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961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929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138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72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4193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865B1-FEC8-4E1D-A7A1-9BEC10F15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7</Words>
  <Characters>294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KI-AVL</Company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hagens</dc:creator>
  <cp:lastModifiedBy>LH</cp:lastModifiedBy>
  <cp:revision>3</cp:revision>
  <cp:lastPrinted>2022-05-02T08:24:00Z</cp:lastPrinted>
  <dcterms:created xsi:type="dcterms:W3CDTF">2022-07-15T11:11:00Z</dcterms:created>
  <dcterms:modified xsi:type="dcterms:W3CDTF">2022-07-15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210960968</vt:i4>
  </property>
</Properties>
</file>